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1250" w:type="dxa"/>
        <w:jc w:val="center"/>
        <w:tblLook w:val="04A0" w:firstRow="1" w:lastRow="0" w:firstColumn="1" w:lastColumn="0" w:noHBand="0" w:noVBand="1"/>
      </w:tblPr>
      <w:tblGrid>
        <w:gridCol w:w="3186"/>
        <w:gridCol w:w="6780"/>
        <w:gridCol w:w="1284"/>
      </w:tblGrid>
      <w:tr w:rsidR="00693F86" w:rsidRPr="008F7047" w14:paraId="65A5075B" w14:textId="77777777" w:rsidTr="00693F86">
        <w:trPr>
          <w:jc w:val="center"/>
        </w:trPr>
        <w:tc>
          <w:tcPr>
            <w:tcW w:w="11250" w:type="dxa"/>
            <w:gridSpan w:val="3"/>
            <w:tcBorders>
              <w:top w:val="nil"/>
              <w:left w:val="nil"/>
              <w:right w:val="nil"/>
            </w:tcBorders>
            <w:vAlign w:val="center"/>
          </w:tcPr>
          <w:p w14:paraId="2BC953EA" w14:textId="22430249" w:rsidR="00693F86" w:rsidRPr="00317182" w:rsidRDefault="00693F86" w:rsidP="008F7047">
            <w:pPr>
              <w:spacing w:line="240" w:lineRule="auto"/>
              <w:rPr>
                <w:rFonts w:cs="Arial"/>
                <w:b/>
                <w:bCs/>
                <w:sz w:val="20"/>
                <w:szCs w:val="20"/>
              </w:rPr>
            </w:pPr>
            <w:r>
              <w:rPr>
                <w:rFonts w:cs="Arial"/>
                <w:b/>
                <w:bCs/>
                <w:sz w:val="20"/>
                <w:szCs w:val="20"/>
              </w:rPr>
              <w:t xml:space="preserve">S2 Table. </w:t>
            </w:r>
            <w:r>
              <w:rPr>
                <w:rFonts w:cs="Arial"/>
                <w:sz w:val="20"/>
                <w:szCs w:val="20"/>
              </w:rPr>
              <w:t>Potential predictor variables, rationale for inclusion, and associated references</w:t>
            </w:r>
            <w:r w:rsidR="00872815">
              <w:rPr>
                <w:rFonts w:cs="Arial"/>
                <w:sz w:val="20"/>
                <w:szCs w:val="20"/>
              </w:rPr>
              <w:t>.</w:t>
            </w:r>
          </w:p>
        </w:tc>
      </w:tr>
      <w:tr w:rsidR="008F7047" w:rsidRPr="008F7047" w14:paraId="6152F1AB" w14:textId="77777777" w:rsidTr="000A2686">
        <w:trPr>
          <w:jc w:val="center"/>
        </w:trPr>
        <w:tc>
          <w:tcPr>
            <w:tcW w:w="3186" w:type="dxa"/>
            <w:tcBorders>
              <w:left w:val="nil"/>
              <w:right w:val="nil"/>
            </w:tcBorders>
            <w:vAlign w:val="center"/>
          </w:tcPr>
          <w:p w14:paraId="30CC97BA" w14:textId="45C64079" w:rsidR="008F7047" w:rsidRPr="00317182" w:rsidRDefault="008F7047" w:rsidP="008F7047">
            <w:pPr>
              <w:spacing w:line="240" w:lineRule="auto"/>
              <w:rPr>
                <w:rFonts w:cs="Arial"/>
                <w:b/>
                <w:bCs/>
                <w:sz w:val="20"/>
                <w:szCs w:val="20"/>
              </w:rPr>
            </w:pPr>
            <w:r w:rsidRPr="00317182">
              <w:rPr>
                <w:rFonts w:cs="Arial"/>
                <w:b/>
                <w:bCs/>
                <w:sz w:val="20"/>
                <w:szCs w:val="20"/>
              </w:rPr>
              <w:t>Potential Predictor Variable</w:t>
            </w:r>
          </w:p>
        </w:tc>
        <w:tc>
          <w:tcPr>
            <w:tcW w:w="6780" w:type="dxa"/>
            <w:tcBorders>
              <w:left w:val="nil"/>
              <w:right w:val="nil"/>
            </w:tcBorders>
            <w:vAlign w:val="center"/>
          </w:tcPr>
          <w:p w14:paraId="33E579D0" w14:textId="4EEFCF20" w:rsidR="008F7047" w:rsidRPr="00317182" w:rsidRDefault="008F7047" w:rsidP="008F7047">
            <w:pPr>
              <w:spacing w:line="240" w:lineRule="auto"/>
              <w:rPr>
                <w:rFonts w:cs="Arial"/>
                <w:b/>
                <w:bCs/>
                <w:sz w:val="20"/>
                <w:szCs w:val="20"/>
              </w:rPr>
            </w:pPr>
            <w:r w:rsidRPr="00317182">
              <w:rPr>
                <w:rFonts w:cs="Arial"/>
                <w:b/>
                <w:bCs/>
                <w:sz w:val="20"/>
                <w:szCs w:val="20"/>
              </w:rPr>
              <w:t>R</w:t>
            </w:r>
            <w:r w:rsidR="000A2686">
              <w:rPr>
                <w:rFonts w:cs="Arial"/>
                <w:b/>
                <w:bCs/>
                <w:sz w:val="20"/>
                <w:szCs w:val="20"/>
              </w:rPr>
              <w:t>ationale</w:t>
            </w:r>
            <w:r w:rsidRPr="00317182">
              <w:rPr>
                <w:rFonts w:cs="Arial"/>
                <w:b/>
                <w:bCs/>
                <w:sz w:val="20"/>
                <w:szCs w:val="20"/>
              </w:rPr>
              <w:t xml:space="preserve"> for inclusion</w:t>
            </w:r>
          </w:p>
        </w:tc>
        <w:tc>
          <w:tcPr>
            <w:tcW w:w="1284" w:type="dxa"/>
            <w:tcBorders>
              <w:left w:val="nil"/>
              <w:right w:val="nil"/>
            </w:tcBorders>
            <w:vAlign w:val="center"/>
          </w:tcPr>
          <w:p w14:paraId="057EDFBB" w14:textId="3D68CD61" w:rsidR="008F7047" w:rsidRPr="00317182" w:rsidRDefault="008F7047" w:rsidP="008F7047">
            <w:pPr>
              <w:spacing w:line="240" w:lineRule="auto"/>
              <w:rPr>
                <w:rFonts w:cs="Arial"/>
                <w:b/>
                <w:bCs/>
                <w:sz w:val="20"/>
                <w:szCs w:val="20"/>
              </w:rPr>
            </w:pPr>
            <w:r w:rsidRPr="00317182">
              <w:rPr>
                <w:rFonts w:cs="Arial"/>
                <w:b/>
                <w:bCs/>
                <w:sz w:val="20"/>
                <w:szCs w:val="20"/>
              </w:rPr>
              <w:t>Associated reference</w:t>
            </w:r>
            <w:r w:rsidR="00317182" w:rsidRPr="00317182">
              <w:rPr>
                <w:rFonts w:cs="Arial"/>
                <w:b/>
                <w:bCs/>
                <w:sz w:val="20"/>
                <w:szCs w:val="20"/>
              </w:rPr>
              <w:t>s</w:t>
            </w:r>
          </w:p>
        </w:tc>
      </w:tr>
      <w:tr w:rsidR="008F7047" w:rsidRPr="008F7047" w14:paraId="37CDFC8F" w14:textId="77777777" w:rsidTr="000A2686">
        <w:trPr>
          <w:trHeight w:val="1277"/>
          <w:jc w:val="center"/>
        </w:trPr>
        <w:tc>
          <w:tcPr>
            <w:tcW w:w="3186" w:type="dxa"/>
            <w:tcBorders>
              <w:left w:val="nil"/>
              <w:bottom w:val="dotted" w:sz="4" w:space="0" w:color="auto"/>
              <w:right w:val="nil"/>
            </w:tcBorders>
            <w:vAlign w:val="center"/>
          </w:tcPr>
          <w:p w14:paraId="0FED0AEB" w14:textId="398EBED7" w:rsidR="008F7047" w:rsidRPr="008F7047" w:rsidRDefault="00317182" w:rsidP="008F7047">
            <w:pPr>
              <w:spacing w:line="240" w:lineRule="auto"/>
              <w:rPr>
                <w:rFonts w:cs="Arial"/>
                <w:sz w:val="20"/>
                <w:szCs w:val="20"/>
              </w:rPr>
            </w:pPr>
            <w:r>
              <w:rPr>
                <w:rFonts w:cs="Arial"/>
                <w:sz w:val="20"/>
                <w:szCs w:val="20"/>
              </w:rPr>
              <w:t>Percentage population below poverty line,</w:t>
            </w:r>
            <w:r w:rsidR="008F7047" w:rsidRPr="008F7047">
              <w:rPr>
                <w:rFonts w:cs="Arial"/>
                <w:sz w:val="20"/>
                <w:szCs w:val="20"/>
              </w:rPr>
              <w:t xml:space="preserve"> education</w:t>
            </w:r>
            <w:r>
              <w:rPr>
                <w:rFonts w:cs="Arial"/>
                <w:sz w:val="20"/>
                <w:szCs w:val="20"/>
              </w:rPr>
              <w:t xml:space="preserve">, and age of housing </w:t>
            </w:r>
            <w:r w:rsidR="008F7047" w:rsidRPr="008F7047">
              <w:rPr>
                <w:rFonts w:cs="Arial"/>
                <w:sz w:val="20"/>
                <w:szCs w:val="20"/>
              </w:rPr>
              <w:t xml:space="preserve"> (i.e., socioeconomic status) </w:t>
            </w:r>
          </w:p>
        </w:tc>
        <w:tc>
          <w:tcPr>
            <w:tcW w:w="6780" w:type="dxa"/>
            <w:tcBorders>
              <w:left w:val="nil"/>
              <w:bottom w:val="dotted" w:sz="4" w:space="0" w:color="auto"/>
              <w:right w:val="nil"/>
            </w:tcBorders>
            <w:vAlign w:val="center"/>
          </w:tcPr>
          <w:p w14:paraId="13C89012" w14:textId="528FF857" w:rsidR="008F7047" w:rsidRPr="008F7047" w:rsidRDefault="008F7047" w:rsidP="008F7047">
            <w:pPr>
              <w:spacing w:line="240" w:lineRule="auto"/>
              <w:rPr>
                <w:rFonts w:cs="Arial"/>
                <w:sz w:val="20"/>
                <w:szCs w:val="20"/>
              </w:rPr>
            </w:pPr>
            <w:r w:rsidRPr="008F7047">
              <w:rPr>
                <w:rFonts w:cs="Arial"/>
                <w:sz w:val="20"/>
                <w:szCs w:val="20"/>
              </w:rPr>
              <w:t>Previously identified association</w:t>
            </w:r>
            <w:r w:rsidR="00317182">
              <w:rPr>
                <w:rFonts w:cs="Arial"/>
                <w:sz w:val="20"/>
                <w:szCs w:val="20"/>
              </w:rPr>
              <w:t xml:space="preserve">s with population-level risk </w:t>
            </w:r>
          </w:p>
        </w:tc>
        <w:tc>
          <w:tcPr>
            <w:tcW w:w="1284" w:type="dxa"/>
            <w:tcBorders>
              <w:left w:val="nil"/>
              <w:bottom w:val="dotted" w:sz="4" w:space="0" w:color="auto"/>
              <w:right w:val="nil"/>
            </w:tcBorders>
            <w:vAlign w:val="center"/>
          </w:tcPr>
          <w:p w14:paraId="104BCCF2" w14:textId="6278CDEE" w:rsidR="008F7047" w:rsidRPr="008F7047" w:rsidRDefault="00076057" w:rsidP="000A2686">
            <w:pPr>
              <w:spacing w:line="240" w:lineRule="auto"/>
              <w:jc w:val="center"/>
              <w:rPr>
                <w:rFonts w:cs="Arial"/>
                <w:sz w:val="20"/>
                <w:szCs w:val="20"/>
              </w:rPr>
            </w:pPr>
            <w:r>
              <w:rPr>
                <w:rFonts w:cs="Arial"/>
                <w:sz w:val="20"/>
                <w:szCs w:val="20"/>
              </w:rPr>
              <w:fldChar w:fldCharType="begin"/>
            </w:r>
            <w:r>
              <w:rPr>
                <w:rFonts w:cs="Arial"/>
                <w:sz w:val="20"/>
                <w:szCs w:val="20"/>
              </w:rPr>
              <w:instrText xml:space="preserve"> ADDIN ZOTERO_ITEM CSL_CITATION {"citationID":"kUB2hKSb","properties":{"formattedCitation":"[1,2]","plainCitation":"[1,2]","noteIndex":0},"citationItems":[{"id":2712,"uris":["http://zotero.org/users/6019598/items/QMTV4UHH"],"itemData":{"id":2712,"type":"article-journal","abstract":"La Crosse virus (LACV) is a mosquito-borne pathogen that causes more pediatric neuroinvasive disease than any other arbovirus in the United States. The geographic focus of reported LACV neuroinvasive disease (LACV-ND) expanded from the Midwest into Appalachia in the 1990s, and most cases have been reported from a few high-risk foci since then. Here, we used publicly available human disease data to investigate changes in the distribution of geographic LACV-ND clusters between 2003 and 2021 and to investigate socioeconomic and demographic predictors of county-level disease risk in states with persistent clusters. We used spatial scan statistics to identify high-risk clusters from 2003–2021 and a generalized linear mixed model to identify socioeconomic and demographic predictors of disease risk. The distribution of LACV-ND clusters was consistent during the study period, with an intermittent cluster in the upper Midwest and three persistent clusters in Appalachia that included counties in east Tennessee / western North Carolina, West Virginia, and Ohio. In those states, county-level cumulative incidence was higher when more of the population was white and when median household income was lower. Public health officials should target efforts to reduce LACV-ND incidence in areas with consistent high risks.","container-title":"PLOS Neglected Tropical Diseases","DOI":"10.1371/journal.pntd.0011065","ISSN":"1935-2735","issue":"1","journalAbbreviation":"PLOS Neglected Tropical Diseases","language":"en","note":"publisher: Public Library of Science","page":"e0011065","source":"PLoS Journals","title":"Geographically persistent clusters of La Crosse virus disease in the Appalachian region of the United States from 2003 to 2021","volume":"17","author":[{"family":"Day","given":"Corey Allen"},{"family":"Odoi","given":"Agricola"},{"family":"Fryxell","given":"Rebecca Trout"}],"issued":{"date-parts":[["2023",1,19]]}}},{"id":877,"uris":["http://zotero.org/users/6019598/items/X2KB8HSV"],"itemData":{"id":877,"type":"article-journal","abstract":"Although a large body of literature exists for the environmental risk factors for La Crosse virus (LACV) transmission, the demographic and socioeconomic risk factors for developing LACV infection have not been investigated. Therefore, this study investigated the demographic and socioeconomic risk factors for LACV infection in West Virginia from 2003 to 2007, using two forward stepwise discriminant analyses. The discriminant analyses were used to evaluate a number of demographic and socioeconomic factors for their ability to predict: 1) those census tracts with at least one reported case of LACV infection versus those census tracts with no reported cases of LACV infection and 2) to evaluate significantly high-risk clusters for LACV infection versus significantly low-risk clusters for LACV infection. In the first model, a high school education diploma or a general education diploma or less and a lower housing density were found to be predictive of those census tracts with at least one case of LACV infection. A high school or a general education diploma or less, lower housing density, and housing built in 1969 and earlier were all found to be predictive of those census tracts displaying high-risk clusters versus census tracts displaying low-risk clusters in the second model. The cluster discriminant analysis was found to be more predictive than the census tract discriminant analysis as indicated by the Eigenvalues, canonical correlation, and grouping accuracy. The results of this study indicate that socioeconomically disadvantaged populations are at the highest risk for LACV infection and should be a focus of LACV infection prevention efforts.","container-title":"PLoS ONE","DOI":"10.1371/journal.pone.0025739","ISSN":"1932-6203","issue":"9","journalAbbreviation":"PLoS ONE","language":"en","page":"e25739","source":"DOI.org (Crossref)","title":"The demographic and socioeconomic factors predictive for populations at high-risk for La Crosse virus infection in West Virginia","volume":"6","author":[{"family":"Haddow","given":"Andrew D."},{"family":"Bixler","given":"Danae"},{"family":"Schuh","given":"Amy J."}],"editor":[{"family":"Braga","given":""}],"issued":{"date-parts":[["2011",9,28]]}}}],"schema":"https://github.com/citation-style-language/schema/raw/master/csl-citation.json"} </w:instrText>
            </w:r>
            <w:r>
              <w:rPr>
                <w:rFonts w:cs="Arial"/>
                <w:sz w:val="20"/>
                <w:szCs w:val="20"/>
              </w:rPr>
              <w:fldChar w:fldCharType="separate"/>
            </w:r>
            <w:r w:rsidR="00872815" w:rsidRPr="00872815">
              <w:rPr>
                <w:rFonts w:cs="Arial"/>
                <w:sz w:val="20"/>
              </w:rPr>
              <w:t>[1,2]</w:t>
            </w:r>
            <w:r>
              <w:rPr>
                <w:rFonts w:cs="Arial"/>
                <w:sz w:val="20"/>
                <w:szCs w:val="20"/>
              </w:rPr>
              <w:fldChar w:fldCharType="end"/>
            </w:r>
          </w:p>
        </w:tc>
      </w:tr>
      <w:tr w:rsidR="008F7047" w:rsidRPr="008F7047" w14:paraId="724282D8" w14:textId="77777777" w:rsidTr="000A2686">
        <w:trPr>
          <w:trHeight w:val="990"/>
          <w:jc w:val="center"/>
        </w:trPr>
        <w:tc>
          <w:tcPr>
            <w:tcW w:w="3186" w:type="dxa"/>
            <w:tcBorders>
              <w:top w:val="dotted" w:sz="4" w:space="0" w:color="auto"/>
              <w:left w:val="nil"/>
              <w:bottom w:val="dotted" w:sz="4" w:space="0" w:color="auto"/>
              <w:right w:val="nil"/>
            </w:tcBorders>
            <w:vAlign w:val="center"/>
          </w:tcPr>
          <w:p w14:paraId="633D052B" w14:textId="25E3385E" w:rsidR="008F7047" w:rsidRPr="008F7047" w:rsidRDefault="008F7047" w:rsidP="008F7047">
            <w:pPr>
              <w:spacing w:line="240" w:lineRule="auto"/>
              <w:rPr>
                <w:rFonts w:cs="Arial"/>
                <w:sz w:val="20"/>
                <w:szCs w:val="20"/>
              </w:rPr>
            </w:pPr>
            <w:r w:rsidRPr="008F7047">
              <w:rPr>
                <w:rFonts w:cs="Arial"/>
                <w:sz w:val="20"/>
                <w:szCs w:val="20"/>
              </w:rPr>
              <w:t>Percentage of vacant housing</w:t>
            </w:r>
          </w:p>
        </w:tc>
        <w:tc>
          <w:tcPr>
            <w:tcW w:w="6780" w:type="dxa"/>
            <w:tcBorders>
              <w:top w:val="dotted" w:sz="4" w:space="0" w:color="auto"/>
              <w:left w:val="nil"/>
              <w:bottom w:val="dotted" w:sz="4" w:space="0" w:color="auto"/>
              <w:right w:val="nil"/>
            </w:tcBorders>
            <w:vAlign w:val="center"/>
          </w:tcPr>
          <w:p w14:paraId="36FC25AD" w14:textId="45E15956" w:rsidR="008F7047" w:rsidRPr="008F7047" w:rsidRDefault="00317182" w:rsidP="008F7047">
            <w:pPr>
              <w:spacing w:line="240" w:lineRule="auto"/>
              <w:rPr>
                <w:rFonts w:cs="Arial"/>
                <w:sz w:val="20"/>
                <w:szCs w:val="20"/>
              </w:rPr>
            </w:pPr>
            <w:r>
              <w:rPr>
                <w:rFonts w:cs="Arial"/>
                <w:sz w:val="20"/>
                <w:szCs w:val="20"/>
              </w:rPr>
              <w:t>V</w:t>
            </w:r>
            <w:r w:rsidRPr="00317182">
              <w:rPr>
                <w:rFonts w:cs="Arial"/>
                <w:sz w:val="20"/>
                <w:szCs w:val="20"/>
              </w:rPr>
              <w:t>acant housing tends to be associated with increased availability of mosquito habitat and mosquito abundance</w:t>
            </w:r>
          </w:p>
        </w:tc>
        <w:tc>
          <w:tcPr>
            <w:tcW w:w="1284" w:type="dxa"/>
            <w:tcBorders>
              <w:top w:val="dotted" w:sz="4" w:space="0" w:color="auto"/>
              <w:left w:val="nil"/>
              <w:bottom w:val="dotted" w:sz="4" w:space="0" w:color="auto"/>
              <w:right w:val="nil"/>
            </w:tcBorders>
            <w:vAlign w:val="center"/>
          </w:tcPr>
          <w:p w14:paraId="023E3CA3" w14:textId="41940F68" w:rsidR="008F7047" w:rsidRPr="008F7047" w:rsidRDefault="00317182" w:rsidP="000A2686">
            <w:pPr>
              <w:spacing w:line="240" w:lineRule="auto"/>
              <w:jc w:val="center"/>
              <w:rPr>
                <w:rFonts w:cs="Arial"/>
                <w:sz w:val="20"/>
                <w:szCs w:val="20"/>
              </w:rPr>
            </w:pPr>
            <w:r>
              <w:rPr>
                <w:rFonts w:cs="Arial"/>
                <w:sz w:val="20"/>
                <w:szCs w:val="20"/>
              </w:rPr>
              <w:fldChar w:fldCharType="begin"/>
            </w:r>
            <w:r w:rsidR="00076057">
              <w:rPr>
                <w:rFonts w:cs="Arial"/>
                <w:sz w:val="20"/>
                <w:szCs w:val="20"/>
              </w:rPr>
              <w:instrText xml:space="preserve"> ADDIN ZOTERO_ITEM CSL_CITATION {"citationID":"v31lUVUB","properties":{"formattedCitation":"[3,4]","plainCitation":"[3,4]","noteIndex":0},"citationItems":[{"id":3112,"uris":["http://zotero.org/users/6019598/items/8JP8ITCH"],"itemData":{"id":3112,"type":"article-journal","abstract":"Infrastructure degradation in many post-industrial cities has increased the availability of potential mosquito habitats, including container habitats that support infestations of invasive disease-vectors. This study is unique in examining both immature and adult mosquito abundance across the fine-scale variability in socio-economic condition that occurs block-to-block in many cities. We hypothesized that abundant garbage associated with infrastructure degradation would support greater mosquito production but instead, found more mosquito larvae and host-seeking adults (86%) in parcels across the higher socio-economic, low-decay block. Aedes albopictus and Culex pipiens were 5.61 (p &lt; 0.001) and 4.60 (p = 0.001) times more abundant, respectively. Most discarded (garbage) containers were dry during peak mosquito production, which occurred during the 5th hottest July on record. Containers associated with human residence were more likely to hold water and contain immature mosquitoes. We propose that mosquito production switches from rain-fed unmanaged containers early in the season to container habitats that are purposefully shaded or watered by mid-season. This study suggests that residents living in higher socioeconomic areas with low urban decay may be at greater risk of mosquito-borne disease during peak mosquito production when local container habitats are effectively decoupled from environmental constraints.","container-title":"International Journal of Environmental Research and Public Health","DOI":"10.3390/ijerph110303256","ISSN":"1660-4601","issue":"3","journalAbbreviation":"IJERPH","language":"en","page":"3256-3270","source":"DOI.org (Crossref)","title":"A tale of two city blocks: differences in immature and adult mosquito abundances between socioeconomically different urban blocks in Baltimore (Maryland, USA)","title-short":"A Tale of Two City Blocks","volume":"11","author":[{"family":"Becker","given":"Brian"},{"family":"Leisnham","given":"Paul"},{"family":"LaDeau","given":"Shannon"}],"issued":{"date-parts":[["2014",3,19]]}}},{"id":3114,"uris":["http://zotero.org/users/6019598/items/NV8JC59U"],"itemData":{"id":3114,"type":"article-journal","abstract":"The control of container Aedes species by house inspections usually achieves insufficient coverage and impact because a percentage of residents are absent and some residents refuse inspections and treatments. In addition, another fraction of the buildings may be uninhabited, such as those for rent or sale, or abandoned. Although the productivity of Aedes aegypti has been investigated in abandoned lots, less is known about the importance of uninhabited buildings. We investigated Ae. aegypti pupal productivity in inhabited, vacant, and abandoned houses and its interaction with socioeconomic levels (SELs). We found pupae in containers of 386 houses (66 abandoned, 62 vacant, and 258 inhabited) in 19 neighborhoods in southern Puerto Rico from May to August 2017. Using a generalized linear model, we found a significant interaction between the status of the house (abandoned, vacant, and inhabited) and SELs (low, medium) on Ae. aegypti pupal abundance. More pupae were found in abandoned and inhabited houses of low SELs. The lowest productivity was found in vacant houses, regardless of the SEL. Most containers producing Ae. aegypti in low-SEL houses were discarded on backyards, whereas in medium SELs, most productivity came from containers in use. Septic tanks producing Ae. aegypti were found only in houses of low SELs, where most emerging mosquitoes came from inhabited houses. We did not find any pupae of Ae. aegypti on roofs. These results indicate that proper yard management could significantly reduce the production of Ae. aegypti and the risk of dengue infections in low-SEL neighborhoods.","container-title":"The American Journal of Tropical Medicine and Hygiene","DOI":"10.4269/ajtmh.20-0829","ISSN":"1476-1645","issue":"1","journalAbbreviation":"Am J Trop Med Hyg","language":"eng","note":"PMID: 33021195\nPMCID: PMC7790113","page":"145-150","source":"PubMed","title":"Role of abandoned and vacant houses on &lt;i&gt;Aedes aegypti&lt;/i&gt; productivity","volume":"104","author":[{"family":"Barrera","given":"Roberto"},{"family":"Acevedo","given":"Veronica"},{"family":"Amador","given":"Manuel"}],"issued":{"date-parts":[["2021",1]]}}}],"schema":"https://github.com/citation-style-language/schema/raw/master/csl-citation.json"} </w:instrText>
            </w:r>
            <w:r>
              <w:rPr>
                <w:rFonts w:cs="Arial"/>
                <w:sz w:val="20"/>
                <w:szCs w:val="20"/>
              </w:rPr>
              <w:fldChar w:fldCharType="separate"/>
            </w:r>
            <w:r w:rsidR="00872815" w:rsidRPr="00872815">
              <w:rPr>
                <w:rFonts w:cs="Arial"/>
                <w:sz w:val="20"/>
              </w:rPr>
              <w:t>[3,4]</w:t>
            </w:r>
            <w:r>
              <w:rPr>
                <w:rFonts w:cs="Arial"/>
                <w:sz w:val="20"/>
                <w:szCs w:val="20"/>
              </w:rPr>
              <w:fldChar w:fldCharType="end"/>
            </w:r>
          </w:p>
        </w:tc>
      </w:tr>
      <w:tr w:rsidR="008F7047" w:rsidRPr="008F7047" w14:paraId="02B9A426" w14:textId="77777777" w:rsidTr="000A2686">
        <w:trPr>
          <w:trHeight w:val="432"/>
          <w:jc w:val="center"/>
        </w:trPr>
        <w:tc>
          <w:tcPr>
            <w:tcW w:w="3186" w:type="dxa"/>
            <w:tcBorders>
              <w:top w:val="dotted" w:sz="4" w:space="0" w:color="auto"/>
              <w:left w:val="nil"/>
              <w:bottom w:val="dotted" w:sz="4" w:space="0" w:color="auto"/>
              <w:right w:val="nil"/>
            </w:tcBorders>
            <w:vAlign w:val="center"/>
          </w:tcPr>
          <w:p w14:paraId="7CA2966B" w14:textId="0A005224" w:rsidR="008F7047" w:rsidRPr="008F7047" w:rsidRDefault="008F7047" w:rsidP="008F7047">
            <w:pPr>
              <w:spacing w:line="240" w:lineRule="auto"/>
              <w:rPr>
                <w:rFonts w:cs="Arial"/>
                <w:sz w:val="20"/>
                <w:szCs w:val="20"/>
              </w:rPr>
            </w:pPr>
            <w:r w:rsidRPr="008F7047">
              <w:rPr>
                <w:rFonts w:cs="Arial"/>
                <w:sz w:val="20"/>
                <w:szCs w:val="20"/>
              </w:rPr>
              <w:t>Population density</w:t>
            </w:r>
          </w:p>
        </w:tc>
        <w:tc>
          <w:tcPr>
            <w:tcW w:w="6780" w:type="dxa"/>
            <w:tcBorders>
              <w:top w:val="dotted" w:sz="4" w:space="0" w:color="auto"/>
              <w:left w:val="nil"/>
              <w:bottom w:val="dotted" w:sz="4" w:space="0" w:color="auto"/>
              <w:right w:val="nil"/>
            </w:tcBorders>
            <w:vAlign w:val="center"/>
          </w:tcPr>
          <w:p w14:paraId="0471941D" w14:textId="2654BE72" w:rsidR="008F7047" w:rsidRPr="008F7047" w:rsidRDefault="00D97646" w:rsidP="008F7047">
            <w:pPr>
              <w:spacing w:line="240" w:lineRule="auto"/>
              <w:rPr>
                <w:rFonts w:cs="Arial"/>
                <w:sz w:val="20"/>
                <w:szCs w:val="20"/>
              </w:rPr>
            </w:pPr>
            <w:proofErr w:type="gramStart"/>
            <w:r>
              <w:rPr>
                <w:rFonts w:cs="Arial"/>
                <w:sz w:val="20"/>
                <w:szCs w:val="20"/>
              </w:rPr>
              <w:t>Hypothesis</w:t>
            </w:r>
            <w:proofErr w:type="gramEnd"/>
            <w:r w:rsidR="008F7047" w:rsidRPr="008F7047">
              <w:rPr>
                <w:rFonts w:cs="Arial"/>
                <w:sz w:val="20"/>
                <w:szCs w:val="20"/>
              </w:rPr>
              <w:t xml:space="preserve"> that low population density is associated with less anthropogenic development, supporting abundance of native eastern tree hole mosquito (principal LACV vector) based on prior association of </w:t>
            </w:r>
            <w:r w:rsidR="008F7047" w:rsidRPr="008F7047">
              <w:rPr>
                <w:rFonts w:cs="Arial"/>
                <w:i/>
                <w:iCs/>
                <w:sz w:val="20"/>
                <w:szCs w:val="20"/>
              </w:rPr>
              <w:t>Ae</w:t>
            </w:r>
            <w:r w:rsidR="00196E26">
              <w:rPr>
                <w:rFonts w:cs="Arial"/>
                <w:i/>
                <w:iCs/>
                <w:sz w:val="20"/>
                <w:szCs w:val="20"/>
              </w:rPr>
              <w:t>des</w:t>
            </w:r>
            <w:r w:rsidR="008F7047" w:rsidRPr="008F7047">
              <w:rPr>
                <w:rFonts w:cs="Arial"/>
                <w:i/>
                <w:iCs/>
                <w:sz w:val="20"/>
                <w:szCs w:val="20"/>
              </w:rPr>
              <w:t xml:space="preserve"> triseriatus </w:t>
            </w:r>
            <w:r w:rsidR="008F7047" w:rsidRPr="008F7047">
              <w:rPr>
                <w:rFonts w:cs="Arial"/>
                <w:sz w:val="20"/>
                <w:szCs w:val="20"/>
              </w:rPr>
              <w:t xml:space="preserve">with hardwood forests. </w:t>
            </w:r>
            <w:r w:rsidR="00317182">
              <w:rPr>
                <w:rFonts w:cs="Arial"/>
                <w:sz w:val="20"/>
                <w:szCs w:val="20"/>
              </w:rPr>
              <w:t>Previously associated with population-level risk in West Virginia from 2003-2007.</w:t>
            </w:r>
          </w:p>
        </w:tc>
        <w:tc>
          <w:tcPr>
            <w:tcW w:w="1284" w:type="dxa"/>
            <w:tcBorders>
              <w:top w:val="dotted" w:sz="4" w:space="0" w:color="auto"/>
              <w:left w:val="nil"/>
              <w:bottom w:val="dotted" w:sz="4" w:space="0" w:color="auto"/>
              <w:right w:val="nil"/>
            </w:tcBorders>
            <w:vAlign w:val="center"/>
          </w:tcPr>
          <w:p w14:paraId="144BDF26" w14:textId="7DE3EB14" w:rsidR="008F7047" w:rsidRPr="008F7047" w:rsidRDefault="00317182" w:rsidP="000A2686">
            <w:pPr>
              <w:spacing w:line="240" w:lineRule="auto"/>
              <w:jc w:val="center"/>
              <w:rPr>
                <w:rFonts w:cs="Arial"/>
                <w:sz w:val="20"/>
                <w:szCs w:val="20"/>
              </w:rPr>
            </w:pPr>
            <w:r>
              <w:rPr>
                <w:rFonts w:cs="Arial"/>
                <w:sz w:val="20"/>
                <w:szCs w:val="20"/>
              </w:rPr>
              <w:fldChar w:fldCharType="begin"/>
            </w:r>
            <w:r w:rsidR="00076057">
              <w:rPr>
                <w:rFonts w:cs="Arial"/>
                <w:sz w:val="20"/>
                <w:szCs w:val="20"/>
              </w:rPr>
              <w:instrText xml:space="preserve"> ADDIN ZOTERO_ITEM CSL_CITATION {"citationID":"5gibynpg","properties":{"formattedCitation":"[2]","plainCitation":"[2]","noteIndex":0},"citationItems":[{"id":877,"uris":["http://zotero.org/users/6019598/items/X2KB8HSV"],"itemData":{"id":877,"type":"article-journal","abstract":"Although a large body of literature exists for the environmental risk factors for La Crosse virus (LACV) transmission, the demographic and socioeconomic risk factors for developing LACV infection have not been investigated. Therefore, this study investigated the demographic and socioeconomic risk factors for LACV infection in West Virginia from 2003 to 2007, using two forward stepwise discriminant analyses. The discriminant analyses were used to evaluate a number of demographic and socioeconomic factors for their ability to predict: 1) those census tracts with at least one reported case of LACV infection versus those census tracts with no reported cases of LACV infection and 2) to evaluate significantly high-risk clusters for LACV infection versus significantly low-risk clusters for LACV infection. In the first model, a high school education diploma or a general education diploma or less and a lower housing density were found to be predictive of those census tracts with at least one case of LACV infection. A high school or a general education diploma or less, lower housing density, and housing built in 1969 and earlier were all found to be predictive of those census tracts displaying high-risk clusters versus census tracts displaying low-risk clusters in the second model. The cluster discriminant analysis was found to be more predictive than the census tract discriminant analysis as indicated by the Eigenvalues, canonical correlation, and grouping accuracy. The results of this study indicate that socioeconomically disadvantaged populations are at the highest risk for LACV infection and should be a focus of LACV infection prevention efforts.","container-title":"PLoS ONE","DOI":"10.1371/journal.pone.0025739","ISSN":"1932-6203","issue":"9","journalAbbreviation":"PLoS ONE","language":"en","page":"e25739","source":"DOI.org (Crossref)","title":"The demographic and socioeconomic factors predictive for populations at high-risk for La Crosse virus infection in West Virginia","volume":"6","author":[{"family":"Haddow","given":"Andrew D."},{"family":"Bixler","given":"Danae"},{"family":"Schuh","given":"Amy J."}],"editor":[{"family":"Braga","given":""}],"issued":{"date-parts":[["2011",9,28]]}}}],"schema":"https://github.com/citation-style-language/schema/raw/master/csl-citation.json"} </w:instrText>
            </w:r>
            <w:r>
              <w:rPr>
                <w:rFonts w:cs="Arial"/>
                <w:sz w:val="20"/>
                <w:szCs w:val="20"/>
              </w:rPr>
              <w:fldChar w:fldCharType="separate"/>
            </w:r>
            <w:r w:rsidR="00872815" w:rsidRPr="00872815">
              <w:rPr>
                <w:rFonts w:cs="Arial"/>
                <w:sz w:val="20"/>
              </w:rPr>
              <w:t>[2]</w:t>
            </w:r>
            <w:r>
              <w:rPr>
                <w:rFonts w:cs="Arial"/>
                <w:sz w:val="20"/>
                <w:szCs w:val="20"/>
              </w:rPr>
              <w:fldChar w:fldCharType="end"/>
            </w:r>
          </w:p>
        </w:tc>
      </w:tr>
      <w:tr w:rsidR="008F7047" w:rsidRPr="008F7047" w14:paraId="5EA8998D" w14:textId="77777777" w:rsidTr="000A2686">
        <w:trPr>
          <w:trHeight w:val="432"/>
          <w:jc w:val="center"/>
        </w:trPr>
        <w:tc>
          <w:tcPr>
            <w:tcW w:w="3186" w:type="dxa"/>
            <w:tcBorders>
              <w:top w:val="dotted" w:sz="4" w:space="0" w:color="auto"/>
              <w:left w:val="nil"/>
              <w:bottom w:val="dotted" w:sz="4" w:space="0" w:color="auto"/>
              <w:right w:val="nil"/>
            </w:tcBorders>
            <w:vAlign w:val="center"/>
          </w:tcPr>
          <w:p w14:paraId="26DAEC9F" w14:textId="67430B21" w:rsidR="008F7047" w:rsidRPr="008F7047" w:rsidRDefault="008F7047" w:rsidP="008F7047">
            <w:pPr>
              <w:spacing w:line="240" w:lineRule="auto"/>
              <w:rPr>
                <w:rFonts w:cs="Arial"/>
                <w:sz w:val="20"/>
                <w:szCs w:val="20"/>
              </w:rPr>
            </w:pPr>
            <w:r w:rsidRPr="008F7047">
              <w:rPr>
                <w:rFonts w:cs="Arial"/>
                <w:sz w:val="20"/>
                <w:szCs w:val="20"/>
              </w:rPr>
              <w:t>Percentage of under-20 population that is male</w:t>
            </w:r>
          </w:p>
        </w:tc>
        <w:tc>
          <w:tcPr>
            <w:tcW w:w="6780" w:type="dxa"/>
            <w:tcBorders>
              <w:top w:val="dotted" w:sz="4" w:space="0" w:color="auto"/>
              <w:left w:val="nil"/>
              <w:bottom w:val="dotted" w:sz="4" w:space="0" w:color="auto"/>
              <w:right w:val="nil"/>
            </w:tcBorders>
            <w:vAlign w:val="center"/>
          </w:tcPr>
          <w:p w14:paraId="37B446B0" w14:textId="53573C48" w:rsidR="008F7047" w:rsidRPr="008F7047" w:rsidRDefault="008F7047" w:rsidP="008F7047">
            <w:pPr>
              <w:spacing w:line="240" w:lineRule="auto"/>
              <w:rPr>
                <w:rFonts w:cs="Arial"/>
                <w:sz w:val="20"/>
                <w:szCs w:val="20"/>
              </w:rPr>
            </w:pPr>
            <w:r w:rsidRPr="008F7047">
              <w:rPr>
                <w:rFonts w:cs="Arial"/>
                <w:sz w:val="20"/>
                <w:szCs w:val="20"/>
              </w:rPr>
              <w:t xml:space="preserve">Included as a potential confounder because more than half of reported LACV-ND cases are males. </w:t>
            </w:r>
          </w:p>
        </w:tc>
        <w:tc>
          <w:tcPr>
            <w:tcW w:w="1284" w:type="dxa"/>
            <w:tcBorders>
              <w:top w:val="dotted" w:sz="4" w:space="0" w:color="auto"/>
              <w:left w:val="nil"/>
              <w:bottom w:val="dotted" w:sz="4" w:space="0" w:color="auto"/>
              <w:right w:val="nil"/>
            </w:tcBorders>
            <w:vAlign w:val="center"/>
          </w:tcPr>
          <w:p w14:paraId="1A089DE3" w14:textId="16D32AF5" w:rsidR="008F7047" w:rsidRPr="008F7047" w:rsidRDefault="00317182" w:rsidP="000A2686">
            <w:pPr>
              <w:spacing w:line="240" w:lineRule="auto"/>
              <w:jc w:val="center"/>
              <w:rPr>
                <w:rFonts w:cs="Arial"/>
                <w:sz w:val="20"/>
                <w:szCs w:val="20"/>
              </w:rPr>
            </w:pPr>
            <w:r>
              <w:rPr>
                <w:rFonts w:cs="Arial"/>
                <w:sz w:val="20"/>
                <w:szCs w:val="20"/>
              </w:rPr>
              <w:fldChar w:fldCharType="begin"/>
            </w:r>
            <w:r w:rsidR="00076057">
              <w:rPr>
                <w:rFonts w:cs="Arial"/>
                <w:sz w:val="20"/>
                <w:szCs w:val="20"/>
              </w:rPr>
              <w:instrText xml:space="preserve"> ADDIN ZOTERO_ITEM CSL_CITATION {"citationID":"ET7RbNaZ","properties":{"formattedCitation":"[5]","plainCitation":"[5]","noteIndex":0},"citationItems":[{"id":895,"uris":["http://zotero.org/users/6019598/items/NS82CCF2"],"itemData":{"id":895,"type":"article-journal","abstract":"La Crosse virus (LACV) is an arthropod-borne virus that can cause a nonspeciﬁc febrile illness, meningitis, or encephalitis. We reviewed U.S. LACV surveillance data for 2003–2019, including human disease cases and nonhuman infections. Overall, 318 counties in 27 states, principally in the Great Lakes, mid-Atlantic, and southeastern regions, reported LACV activity. A total of 1,281 human LACV disease cases were reported, including 1,183 (92%) neuroinvasive disease cases. The median age of cases was 8 years (range: 1 month–95 years); 1,130 (88%) were aged , 18 years, and 754 (59%) were male. The most common clinical syndromes were encephalitis (N 5 960; 75%) and meningitis (N 5 219, 17%). The case fatality rate was 1% (N 5 15). A median of 74 cases (range: 35–130) was reported per year. The average annual national incidence of neuroinvasive disease cases was 0.02 per 100,000 persons. West Virginia, North Carolina, Tennessee, and Ohio had the highest average annual state incidences (0.16–0.61 per 100,000), accounting for 80% (N 5 1,030) of cases. No animal LACV infections were reported. Nine states reported LACV-positive mosquito pools, including three states with no reported human disease cases. La Crosse virus is the most common cause of pediatric neuroinvasive arboviral disease in the United States. However, surveillance data likely underestimate LACV disease incidence. Healthcare providers should consider LACV disease in patients, especially children, with febrile illness, meningitis, or encephalitis in areas where the virus circulates and advise their patients on ways to prevent mosquito bites.","container-title":"The American Journal of Tropical Medicine and Hygiene","DOI":"10.4269/ajtmh.21-0294","ISSN":"0002-9637, 1476-1645","issue":"3","journalAbbreviation":"Am. J. Trop. Med.","language":"en","page":"807-812","source":"DOI.org (Crossref)","title":"La Crosse virus disease in the United States, 2003–2019","volume":"105","author":[{"family":"Vahey","given":"Grace M."},{"family":"Lindsey","given":"Nicole P."},{"family":"Staples","given":"J. Erin"},{"family":"Hills","given":"Susan L."}],"issued":{"date-parts":[["2021",7,19]]}}}],"schema":"https://github.com/citation-style-language/schema/raw/master/csl-citation.json"} </w:instrText>
            </w:r>
            <w:r>
              <w:rPr>
                <w:rFonts w:cs="Arial"/>
                <w:sz w:val="20"/>
                <w:szCs w:val="20"/>
              </w:rPr>
              <w:fldChar w:fldCharType="separate"/>
            </w:r>
            <w:r w:rsidR="00872815" w:rsidRPr="00872815">
              <w:rPr>
                <w:rFonts w:cs="Arial"/>
                <w:sz w:val="20"/>
              </w:rPr>
              <w:t>[5]</w:t>
            </w:r>
            <w:r>
              <w:rPr>
                <w:rFonts w:cs="Arial"/>
                <w:sz w:val="20"/>
                <w:szCs w:val="20"/>
              </w:rPr>
              <w:fldChar w:fldCharType="end"/>
            </w:r>
          </w:p>
        </w:tc>
      </w:tr>
      <w:tr w:rsidR="008F7047" w:rsidRPr="008F7047" w14:paraId="36DCEF9F" w14:textId="77777777" w:rsidTr="000A2686">
        <w:trPr>
          <w:trHeight w:val="2088"/>
          <w:jc w:val="center"/>
        </w:trPr>
        <w:tc>
          <w:tcPr>
            <w:tcW w:w="3186" w:type="dxa"/>
            <w:tcBorders>
              <w:top w:val="dotted" w:sz="4" w:space="0" w:color="auto"/>
              <w:left w:val="nil"/>
              <w:bottom w:val="dotted" w:sz="4" w:space="0" w:color="auto"/>
              <w:right w:val="nil"/>
            </w:tcBorders>
            <w:vAlign w:val="center"/>
          </w:tcPr>
          <w:p w14:paraId="05179FBA" w14:textId="453177CF" w:rsidR="008F7047" w:rsidRPr="008F7047" w:rsidRDefault="008F7047" w:rsidP="008F7047">
            <w:pPr>
              <w:spacing w:line="240" w:lineRule="auto"/>
              <w:rPr>
                <w:rFonts w:cs="Arial"/>
                <w:sz w:val="20"/>
                <w:szCs w:val="20"/>
              </w:rPr>
            </w:pPr>
            <w:r w:rsidRPr="008F7047">
              <w:rPr>
                <w:rFonts w:cs="Arial"/>
                <w:sz w:val="20"/>
                <w:szCs w:val="20"/>
              </w:rPr>
              <w:t xml:space="preserve">Percentage of developed land </w:t>
            </w:r>
            <w:r w:rsidR="00317182">
              <w:rPr>
                <w:rFonts w:cs="Arial"/>
                <w:sz w:val="20"/>
                <w:szCs w:val="20"/>
              </w:rPr>
              <w:t>and percentage of forest land (i.e., land cover)</w:t>
            </w:r>
          </w:p>
        </w:tc>
        <w:tc>
          <w:tcPr>
            <w:tcW w:w="6780" w:type="dxa"/>
            <w:tcBorders>
              <w:top w:val="dotted" w:sz="4" w:space="0" w:color="auto"/>
              <w:left w:val="nil"/>
              <w:bottom w:val="dotted" w:sz="4" w:space="0" w:color="auto"/>
              <w:right w:val="nil"/>
            </w:tcBorders>
            <w:vAlign w:val="center"/>
          </w:tcPr>
          <w:p w14:paraId="76574C74" w14:textId="5D4BFC30" w:rsidR="008F7047" w:rsidRPr="00317182" w:rsidRDefault="008F7047" w:rsidP="008F7047">
            <w:pPr>
              <w:spacing w:line="240" w:lineRule="auto"/>
              <w:rPr>
                <w:rFonts w:cs="Arial"/>
                <w:sz w:val="20"/>
                <w:szCs w:val="20"/>
              </w:rPr>
            </w:pPr>
            <w:r w:rsidRPr="008F7047">
              <w:rPr>
                <w:rFonts w:cs="Arial"/>
                <w:sz w:val="20"/>
                <w:szCs w:val="20"/>
              </w:rPr>
              <w:t xml:space="preserve">Expected to be associated with relative abundances of native and accessory vectors, with anthropogenic development  favoring invasive vectors, </w:t>
            </w:r>
            <w:r w:rsidRPr="008F7047">
              <w:rPr>
                <w:rFonts w:cs="Arial"/>
                <w:i/>
                <w:iCs/>
                <w:sz w:val="20"/>
                <w:szCs w:val="20"/>
              </w:rPr>
              <w:t xml:space="preserve">Aedes albopictus </w:t>
            </w:r>
            <w:r w:rsidRPr="008F7047">
              <w:rPr>
                <w:rFonts w:cs="Arial"/>
                <w:sz w:val="20"/>
                <w:szCs w:val="20"/>
              </w:rPr>
              <w:t xml:space="preserve">and </w:t>
            </w:r>
            <w:r w:rsidRPr="008F7047">
              <w:rPr>
                <w:rFonts w:cs="Arial"/>
                <w:i/>
                <w:iCs/>
                <w:sz w:val="20"/>
                <w:szCs w:val="20"/>
              </w:rPr>
              <w:t xml:space="preserve">Ae. japonicus </w:t>
            </w:r>
            <w:proofErr w:type="spellStart"/>
            <w:r w:rsidRPr="008F7047">
              <w:rPr>
                <w:rFonts w:cs="Arial"/>
                <w:i/>
                <w:iCs/>
                <w:sz w:val="20"/>
                <w:szCs w:val="20"/>
              </w:rPr>
              <w:t>japonicus</w:t>
            </w:r>
            <w:proofErr w:type="spellEnd"/>
            <w:r w:rsidR="00317182">
              <w:rPr>
                <w:rFonts w:cs="Arial"/>
                <w:i/>
                <w:iCs/>
                <w:sz w:val="20"/>
                <w:szCs w:val="20"/>
              </w:rPr>
              <w:t xml:space="preserve"> </w:t>
            </w:r>
            <w:r w:rsidR="00317182">
              <w:rPr>
                <w:rFonts w:cs="Arial"/>
                <w:sz w:val="20"/>
                <w:szCs w:val="20"/>
              </w:rPr>
              <w:t xml:space="preserve">and </w:t>
            </w:r>
            <w:r w:rsidR="00317182" w:rsidRPr="008F7047">
              <w:rPr>
                <w:rFonts w:cs="Arial"/>
                <w:sz w:val="20"/>
                <w:szCs w:val="20"/>
              </w:rPr>
              <w:t xml:space="preserve">with forested areas favoring the native and principal vector, </w:t>
            </w:r>
            <w:r w:rsidR="00317182" w:rsidRPr="008F7047">
              <w:rPr>
                <w:rFonts w:cs="Arial"/>
                <w:i/>
                <w:iCs/>
                <w:sz w:val="20"/>
                <w:szCs w:val="20"/>
              </w:rPr>
              <w:t>Aedes triseriatus</w:t>
            </w:r>
            <w:r w:rsidR="00317182" w:rsidRPr="008F7047">
              <w:rPr>
                <w:rFonts w:cs="Arial"/>
                <w:sz w:val="20"/>
                <w:szCs w:val="20"/>
              </w:rPr>
              <w:t>.</w:t>
            </w:r>
          </w:p>
        </w:tc>
        <w:tc>
          <w:tcPr>
            <w:tcW w:w="1284" w:type="dxa"/>
            <w:tcBorders>
              <w:top w:val="dotted" w:sz="4" w:space="0" w:color="auto"/>
              <w:left w:val="nil"/>
              <w:bottom w:val="dotted" w:sz="4" w:space="0" w:color="auto"/>
              <w:right w:val="nil"/>
            </w:tcBorders>
            <w:vAlign w:val="center"/>
          </w:tcPr>
          <w:p w14:paraId="0E1CEC97" w14:textId="63BDA7F3" w:rsidR="008F7047" w:rsidRPr="008F7047" w:rsidRDefault="00872815" w:rsidP="000A2686">
            <w:pPr>
              <w:spacing w:line="240" w:lineRule="auto"/>
              <w:jc w:val="center"/>
              <w:rPr>
                <w:rFonts w:cs="Arial"/>
                <w:sz w:val="20"/>
                <w:szCs w:val="20"/>
              </w:rPr>
            </w:pPr>
            <w:r>
              <w:rPr>
                <w:rFonts w:cs="Arial"/>
                <w:sz w:val="20"/>
                <w:szCs w:val="20"/>
              </w:rPr>
              <w:fldChar w:fldCharType="begin"/>
            </w:r>
            <w:r>
              <w:rPr>
                <w:rFonts w:cs="Arial"/>
                <w:sz w:val="20"/>
                <w:szCs w:val="20"/>
              </w:rPr>
              <w:instrText xml:space="preserve"> ADDIN ZOTERO_ITEM CSL_CITATION {"citationID":"QLyAUcst","properties":{"formattedCitation":"[6\\uc0\\u8211{}10]","plainCitation":"[6–10]","noteIndex":0},"citationItems":[{"id":1051,"uris":["http://zotero.org/users/6019598/items/SFJNYSZU"],"itemData":{"id":1051,"type":"article-journal","abstract":"Aedes triseriatus (Say) population density patterns and La Crosse encephalitis virus infection rates were evaluated in relation to a variety of habitat parameters over a 14-wk period. Ovitraps and landing collections were used in a La Crosse virus-enzootic area in Nicholas County, WV. Study sites were divided into categories by habitat type and by proximity to the residences of known La Crosse encephalitis cases. Results demonstrated that Ae. triseriatus population densities were higher in sugar maple/red maple habitats than in hemlock/mixed hardwood habitats or in a site characterized by a large number of small red maple trees. Sites containing artificial containers had higher population densities than those without. La Crosse virus minimum infection rates in mosquitoes collected as eggs ranged from 0.4/1,000 to 7.5/1,000 in the 12 study sites, but did not differ significantly among sites regardless of habitat type or proximity to human case residences. La Crosse virus infection rates in landing Ae. triseriatus mosquitoes ranged from 0.0/1,000 to 27.0/1,000. La Crosse virus was also isolated from host-seeking Ae. canadensis (Theobald) in two study sites, at rates similar to those found in the Ae. triseriatus populations. The Ae. triseriatus oviposition patterns and La Crosse virus infection rates suggest that this mosquito species disperses readily in the large woodlands of central West Virginia. The La Crosse enzootic habitats in Nicholas County, WV, are contrasted with those studied in other geographic regions where La Crosse virus is found.","container-title":"Journal of Medical Entomology","DOI":"10.1603/0022-2585-37.4.559","ISSN":"0022-2585","issue":"4","journalAbbreviation":"Journal of Medical Entomology","page":"559-570","source":"Silverchair","title":"La Crosse encephalitis virus habitat associations in Nicholas County, West Virginia","volume":"37","author":[{"family":"Nasci","given":"R. S."},{"family":"Moore","given":"C. G."},{"family":"Biggerstaff","given":"B. J."},{"family":"Panella","given":"N. A."},{"family":"Liu","given":"H. Q."},{"family":"Karabatsos","given":"N."},{"family":"Davis","given":"B. S."},{"family":"Brannon","given":"E. S."}],"issued":{"date-parts":[["2000",7,1]]}}},{"id":210,"uris":["http://zotero.org/users/6019598/items/DQXXBUGD"],"itemData":{"id":210,"type":"article-journal","abstract":"Ochlerotatus (Finlaya) japonicus japonicus (Theobald; =Aedes japonicus; see Reinert 2000) (Diptera: Culicidae), is an introduced Asian mosquito species first detected in the northeastern United States in 1998. Since its initial discovery, this species has spread to many neighboring states and Canada. It was first identified in North Carolina, South Carolina, and Georgia in 2003. Larval surveys were conducted during 2005 and 2006 in the Southern Appalachians, U.S.A., on a variety of natural and artificial containers to determine extent of Oc.japonicus establishment and larval habitat requirements. Detritus amounts were measured in each container habitat, and co-occurring larval mosquito species were examined as indicators of potential interspecific competition. Data reveal that Oc. japonicus was the most abundant container-inhabiting mosquito species in this survey. It exhibits flexibility in its use of container oviposition habitats, it can persist in a wide range of conditions, and it co-occurs with a wide range of larval mosquito species. Its rapid and successful establishment warrants continued monitoring, because its potential role as a nuisance species or arbovirus vector remains unknown.","container-title":"J Med Entomol","DOI":"10.1603/0022-2585(2007)44","ISSN":"00222585","issue":"6","note":"PMID: 18047192","page":"945–952","title":"Establishment and abundance of a recently introduced mosquito species &lt;i&gt;Ochlerotatus japonicus&lt;/i&gt; (Diptera: Culicidae) in the southern Appalachians, USA","volume":"44","author":[{"family":"Bevins","given":"S N"}],"issued":{"date-parts":[["2007"]]}}},{"id":1057,"uris":["http://zotero.org/users/6019598/items/J97BH68V"],"itemData":{"id":1057,"type":"article-journal","abstract":"A significant increase in the number of reported cases of La Crosse virus (LACV) infections in eastern Tennessee has occurred in the last ten years. The objective of this study was to determine the abundance and habitat preferences of the potential vectors of LACV in this region. Adult host-seeking mosquitoes were collected using CO(2)-baited CDC light traps and a series of human-landing catches in eastern Tennessee from 2004 to 2006. A total of 4,200 female mosquitoes of 23 species was collected by CO(2)-baited CDC trapping at ten sites during the study period. Aedes albopictus (Skuse) was the most abundant mosquito collected at all sites and vegetation types, with the ratios of total Ae. albopictus to Ae. triseriatus (Say) females collected being 2.1:1 in 2004, 3.8:1 in 2005, and 4.9:1 in 2006. Ten species were collected during a series of human-landing catches made at four different sites; one probable and three confirmed case sites of LACV infections, totaling 528 female mosquitoes. Aedes albopictus was the most abundant species collected, with a 4:1 ratio of Ae. albopictus to Ae. triseriatus females. Aedes albopictus exhibited two clear peaks of \"landing\" activity, one in the early morning and one in the late afternoon or early evening. Simple and multiple regression analyses of the predictors of the number of mosquitoes collected showed that populations of Ae. albopictus were three times more likely to be collected overall than Ae. triseriatus. Species (Ae. albopictus), vegetation (residential), and the previous cumulative precipitation for the four weeks prior to collection were significantly (P \\textless 0.05) associated with the number of mosquitoes collected by CO(2)-baited CDC trapping. Aedes albopictus was also more likely to be collected than Ae. triseriatus at confirmed cases of LACV infections.","container-title":"Journal of Vector Ecology","DOI":"10.1111/j.1948-7134.2009.00009.x","ISSN":"1081-1710","issue":"1","note":"PMID: 20836807","page":"70–80","title":"The mosquitoes of eastern Tennessee: studies on abundance, habitat preferences, and host-seeking behaviors.","volume":"34","author":[{"family":"Haddow","given":"Andrew D"},{"family":"Gerhardt","given":"Reid R"},{"family":"Jones","given":"Carl J"},{"family":"Odoi","given":"Agricola"}],"issued":{"date-parts":[["2009"]]}}},{"id":768,"uris":["http://zotero.org/users/6019598/items/TET8QTZA"],"itemData":{"id":768,"type":"article-journal","container-title":"Journal of Vector Ecology","issue":"1","page":"34-47","title":"Peridomestic conditions affect La Crosse virus entomological risk by modifying the habitat use patterns of its mosquito vectors","volume":"46","author":[{"family":"Tamini","given":"Tuamami T."},{"family":"Byrd","given":"Brian D."},{"family":"Goggins","given":"J. Alan"},{"family":"Sither","given":"Charles B."},{"family":"White","given":"Laura"},{"family":"Wasserberg","given":"Gideon"}],"issued":{"date-parts":[["2021"]]}}},{"id":938,"uris":["http://zotero.org/users/6019598/items/B89X3WHJ"],"itemData":{"id":938,"type":"article-journal","abstract":"Arthropod-borne viruses (arboviruses) cause many diseases worldwide and their transmission is likely to change with land use and climate changes. La Crosse virus (LACV) is historically transmitted by the native mosquito Aedes triseriatus (Say) in the upper Midwestern US, but the invasive congeners Aedes albopictus (Skuse) and A. japonicus (Theobald), which co-occur with A. triseriatus in water-holding containers, may be important accessory vectors in the Appalachian region where La Crosse encephalitis is an emerging disease. This review focuses on evidence for how climate, land use, and biological invasions may have direct abiotic and indirect community-level impacts on immature developmental stages (eggs and larvae) of Aedes mosquitoes. Because vector-borne diseases usually vary in space and time and are related to the ecology of the vector species, we propose that the ecology of its mosquito vectors, particularly at their immature stages, has played an important role in the emergence of La Crosse encephalitis in the Appalachian region and represents a model for investigating the effects of environmental changes on other vector-borne diseases. We summarize the health effects of LACV and associated socioeconomic costs that make it the most important native mosquito-borne disease in the US. We review of the transmission of LACV, and present evidence for the impacts of climate, land use, and biological invasions on Aedes mosquito communities. Finally, we discuss important questions about the ecology of LACV mosquito vectors that may improve our understanding of the impacts of environmental changes on LACV and other arboviruses.","container-title":"EcoHealth","DOI":"10.1007/s10393-012-0773-7","ISSN":"16129202","issue":"2","note":"PMID: 22692799","page":"217–228","title":"Impacts of climate, land use, and biological invasion on the ecology of immature &lt;i&gt;Aedes&lt;/i&gt; mosquitoes: implications for La Crosse emergence","volume":"9","author":[{"family":"Leisnham","given":"Paul T."},{"family":"Juliano","given":"Steven A."}],"issued":{"date-parts":[["2012"]]}}}],"schema":"https://github.com/citation-style-language/schema/raw/master/csl-citation.json"} </w:instrText>
            </w:r>
            <w:r>
              <w:rPr>
                <w:rFonts w:cs="Arial"/>
                <w:sz w:val="20"/>
                <w:szCs w:val="20"/>
              </w:rPr>
              <w:fldChar w:fldCharType="separate"/>
            </w:r>
            <w:r w:rsidRPr="00872815">
              <w:rPr>
                <w:rFonts w:cs="Arial"/>
                <w:sz w:val="20"/>
              </w:rPr>
              <w:t>[6–10]</w:t>
            </w:r>
            <w:r>
              <w:rPr>
                <w:rFonts w:cs="Arial"/>
                <w:sz w:val="20"/>
                <w:szCs w:val="20"/>
              </w:rPr>
              <w:fldChar w:fldCharType="end"/>
            </w:r>
          </w:p>
        </w:tc>
      </w:tr>
      <w:tr w:rsidR="008F7047" w:rsidRPr="008F7047" w14:paraId="1EA626B1" w14:textId="77777777" w:rsidTr="000A2686">
        <w:trPr>
          <w:trHeight w:val="1008"/>
          <w:jc w:val="center"/>
        </w:trPr>
        <w:tc>
          <w:tcPr>
            <w:tcW w:w="3186" w:type="dxa"/>
            <w:tcBorders>
              <w:top w:val="dotted" w:sz="4" w:space="0" w:color="auto"/>
              <w:left w:val="nil"/>
              <w:bottom w:val="dotted" w:sz="4" w:space="0" w:color="auto"/>
              <w:right w:val="nil"/>
            </w:tcBorders>
            <w:vAlign w:val="center"/>
          </w:tcPr>
          <w:p w14:paraId="4FE0DF5D" w14:textId="215E6B97" w:rsidR="008F7047" w:rsidRPr="008F7047" w:rsidRDefault="008F7047" w:rsidP="008F7047">
            <w:pPr>
              <w:spacing w:line="240" w:lineRule="auto"/>
              <w:rPr>
                <w:rFonts w:cs="Arial"/>
                <w:sz w:val="20"/>
                <w:szCs w:val="20"/>
              </w:rPr>
            </w:pPr>
            <w:r w:rsidRPr="008F7047">
              <w:rPr>
                <w:rFonts w:cs="Arial"/>
                <w:sz w:val="20"/>
                <w:szCs w:val="20"/>
              </w:rPr>
              <w:t xml:space="preserve">Change in percentage of developed land </w:t>
            </w:r>
          </w:p>
        </w:tc>
        <w:tc>
          <w:tcPr>
            <w:tcW w:w="6780" w:type="dxa"/>
            <w:tcBorders>
              <w:top w:val="dotted" w:sz="4" w:space="0" w:color="auto"/>
              <w:left w:val="nil"/>
              <w:bottom w:val="dotted" w:sz="4" w:space="0" w:color="auto"/>
              <w:right w:val="nil"/>
            </w:tcBorders>
            <w:vAlign w:val="center"/>
          </w:tcPr>
          <w:p w14:paraId="00E5DE89" w14:textId="243C707A" w:rsidR="008F7047" w:rsidRPr="008F7047" w:rsidRDefault="009D5AFF" w:rsidP="008F7047">
            <w:pPr>
              <w:spacing w:line="240" w:lineRule="auto"/>
              <w:rPr>
                <w:rFonts w:cs="Arial"/>
                <w:sz w:val="20"/>
                <w:szCs w:val="20"/>
              </w:rPr>
            </w:pPr>
            <w:r>
              <w:rPr>
                <w:rFonts w:cs="Arial"/>
                <w:sz w:val="20"/>
                <w:szCs w:val="20"/>
              </w:rPr>
              <w:t>Included based on prior hypotheses that</w:t>
            </w:r>
            <w:r w:rsidR="008F7047" w:rsidRPr="008F7047">
              <w:rPr>
                <w:rFonts w:cs="Arial"/>
                <w:sz w:val="20"/>
                <w:szCs w:val="20"/>
              </w:rPr>
              <w:t xml:space="preserve"> human encroachment into previously undeveloped areas </w:t>
            </w:r>
            <w:r w:rsidR="00F56BDC">
              <w:rPr>
                <w:rFonts w:cs="Arial"/>
                <w:sz w:val="20"/>
                <w:szCs w:val="20"/>
              </w:rPr>
              <w:t xml:space="preserve">(i.e., land use change) </w:t>
            </w:r>
            <w:r w:rsidR="008F7047" w:rsidRPr="008F7047">
              <w:rPr>
                <w:rFonts w:cs="Arial"/>
                <w:sz w:val="20"/>
                <w:szCs w:val="20"/>
              </w:rPr>
              <w:t xml:space="preserve">could support emergence of LACV-ND in focal populations </w:t>
            </w:r>
          </w:p>
        </w:tc>
        <w:tc>
          <w:tcPr>
            <w:tcW w:w="1284" w:type="dxa"/>
            <w:tcBorders>
              <w:top w:val="dotted" w:sz="4" w:space="0" w:color="auto"/>
              <w:left w:val="nil"/>
              <w:bottom w:val="dotted" w:sz="4" w:space="0" w:color="auto"/>
              <w:right w:val="nil"/>
            </w:tcBorders>
            <w:vAlign w:val="center"/>
          </w:tcPr>
          <w:p w14:paraId="0D96E8E4" w14:textId="588F4D26" w:rsidR="008F7047" w:rsidRPr="008F7047" w:rsidRDefault="009E7FA3" w:rsidP="000A2686">
            <w:pPr>
              <w:spacing w:line="240" w:lineRule="auto"/>
              <w:jc w:val="center"/>
              <w:rPr>
                <w:rFonts w:cs="Arial"/>
                <w:sz w:val="20"/>
                <w:szCs w:val="20"/>
              </w:rPr>
            </w:pPr>
            <w:r>
              <w:rPr>
                <w:rFonts w:cs="Arial"/>
                <w:sz w:val="20"/>
                <w:szCs w:val="20"/>
              </w:rPr>
              <w:fldChar w:fldCharType="begin"/>
            </w:r>
            <w:r>
              <w:rPr>
                <w:rFonts w:cs="Arial"/>
                <w:sz w:val="20"/>
                <w:szCs w:val="20"/>
              </w:rPr>
              <w:instrText xml:space="preserve"> ADDIN ZOTERO_ITEM CSL_CITATION {"citationID":"wK6WaUrK","properties":{"formattedCitation":"[10]","plainCitation":"[10]","noteIndex":0},"citationItems":[{"id":938,"uris":["http://zotero.org/users/6019598/items/B89X3WHJ"],"itemData":{"id":938,"type":"article-journal","abstract":"Arthropod-borne viruses (arboviruses) cause many diseases worldwide and their transmission is likely to change with land use and climate changes. La Crosse virus (LACV) is historically transmitted by the native mosquito Aedes triseriatus (Say) in the upper Midwestern US, but the invasive congeners Aedes albopictus (Skuse) and A. japonicus (Theobald), which co-occur with A. triseriatus in water-holding containers, may be important accessory vectors in the Appalachian region where La Crosse encephalitis is an emerging disease. This review focuses on evidence for how climate, land use, and biological invasions may have direct abiotic and indirect community-level impacts on immature developmental stages (eggs and larvae) of Aedes mosquitoes. Because vector-borne diseases usually vary in space and time and are related to the ecology of the vector species, we propose that the ecology of its mosquito vectors, particularly at their immature stages, has played an important role in the emergence of La Crosse encephalitis in the Appalachian region and represents a model for investigating the effects of environmental changes on other vector-borne diseases. We summarize the health effects of LACV and associated socioeconomic costs that make it the most important native mosquito-borne disease in the US. We review of the transmission of LACV, and present evidence for the impacts of climate, land use, and biological invasions on Aedes mosquito communities. Finally, we discuss important questions about the ecology of LACV mosquito vectors that may improve our understanding of the impacts of environmental changes on LACV and other arboviruses.","container-title":"EcoHealth","DOI":"10.1007/s10393-012-0773-7","ISSN":"16129202","issue":"2","note":"PMID: 22692799","page":"217–228","title":"Impacts of climate, land use, and biological invasion on the ecology of immature &lt;i&gt;Aedes&lt;/i&gt; mosquitoes: implications for La Crosse emergence","volume":"9","author":[{"family":"Leisnham","given":"Paul T."},{"family":"Juliano","given":"Steven A."}],"issued":{"date-parts":[["2012"]]}}}],"schema":"https://github.com/citation-style-language/schema/raw/master/csl-citation.json"} </w:instrText>
            </w:r>
            <w:r>
              <w:rPr>
                <w:rFonts w:cs="Arial"/>
                <w:sz w:val="20"/>
                <w:szCs w:val="20"/>
              </w:rPr>
              <w:fldChar w:fldCharType="separate"/>
            </w:r>
            <w:r w:rsidRPr="009E7FA3">
              <w:rPr>
                <w:rFonts w:cs="Arial"/>
                <w:sz w:val="20"/>
              </w:rPr>
              <w:t>[10]</w:t>
            </w:r>
            <w:r>
              <w:rPr>
                <w:rFonts w:cs="Arial"/>
                <w:sz w:val="20"/>
                <w:szCs w:val="20"/>
              </w:rPr>
              <w:fldChar w:fldCharType="end"/>
            </w:r>
          </w:p>
        </w:tc>
      </w:tr>
      <w:tr w:rsidR="002E60D3" w:rsidRPr="008F7047" w14:paraId="683A5699" w14:textId="77777777" w:rsidTr="000A2686">
        <w:trPr>
          <w:trHeight w:val="1125"/>
          <w:jc w:val="center"/>
        </w:trPr>
        <w:tc>
          <w:tcPr>
            <w:tcW w:w="3186" w:type="dxa"/>
            <w:tcBorders>
              <w:top w:val="dotted" w:sz="4" w:space="0" w:color="auto"/>
              <w:left w:val="nil"/>
              <w:bottom w:val="dotted" w:sz="4" w:space="0" w:color="auto"/>
              <w:right w:val="nil"/>
            </w:tcBorders>
            <w:vAlign w:val="center"/>
          </w:tcPr>
          <w:p w14:paraId="7D18BD2E" w14:textId="564A5DF0" w:rsidR="002E60D3" w:rsidRPr="008F7047" w:rsidRDefault="00C52877" w:rsidP="002E60D3">
            <w:pPr>
              <w:spacing w:line="240" w:lineRule="auto"/>
              <w:rPr>
                <w:rFonts w:cs="Arial"/>
                <w:sz w:val="20"/>
                <w:szCs w:val="20"/>
              </w:rPr>
            </w:pPr>
            <w:r>
              <w:rPr>
                <w:rFonts w:cs="Arial"/>
                <w:sz w:val="20"/>
                <w:szCs w:val="20"/>
              </w:rPr>
              <w:t>Temperature, precipitation, and dew point</w:t>
            </w:r>
          </w:p>
        </w:tc>
        <w:tc>
          <w:tcPr>
            <w:tcW w:w="6780" w:type="dxa"/>
            <w:tcBorders>
              <w:top w:val="dotted" w:sz="4" w:space="0" w:color="auto"/>
              <w:left w:val="nil"/>
              <w:bottom w:val="dotted" w:sz="4" w:space="0" w:color="auto"/>
              <w:right w:val="nil"/>
            </w:tcBorders>
            <w:vAlign w:val="center"/>
          </w:tcPr>
          <w:p w14:paraId="391E8C44" w14:textId="4BD2714F" w:rsidR="002E60D3" w:rsidRPr="008F7047" w:rsidRDefault="00C52877" w:rsidP="002E60D3">
            <w:pPr>
              <w:spacing w:line="240" w:lineRule="auto"/>
              <w:rPr>
                <w:rFonts w:cs="Arial"/>
                <w:sz w:val="20"/>
                <w:szCs w:val="20"/>
              </w:rPr>
            </w:pPr>
            <w:r>
              <w:rPr>
                <w:rFonts w:cs="Arial"/>
                <w:sz w:val="20"/>
                <w:szCs w:val="20"/>
              </w:rPr>
              <w:t>Based on substantial evidence for the role of broad and local climate patterns on vector development and pathogen transmission.</w:t>
            </w:r>
            <w:r>
              <w:rPr>
                <w:rFonts w:cs="Arial"/>
                <w:i/>
                <w:iCs/>
                <w:sz w:val="20"/>
                <w:szCs w:val="20"/>
              </w:rPr>
              <w:t xml:space="preserve"> </w:t>
            </w:r>
            <w:r>
              <w:rPr>
                <w:rFonts w:cs="Arial"/>
                <w:sz w:val="20"/>
                <w:szCs w:val="20"/>
              </w:rPr>
              <w:t xml:space="preserve">The interactions of temperature, precipitation, and </w:t>
            </w:r>
            <w:r w:rsidR="00CE0AC7">
              <w:rPr>
                <w:rFonts w:cs="Arial"/>
                <w:sz w:val="20"/>
                <w:szCs w:val="20"/>
              </w:rPr>
              <w:t xml:space="preserve">ambient moisture influence vector development rates and pathogen transmission rates. </w:t>
            </w:r>
            <w:r w:rsidR="002E60D3" w:rsidRPr="008F7047">
              <w:rPr>
                <w:rFonts w:cs="Arial"/>
                <w:sz w:val="20"/>
                <w:szCs w:val="20"/>
              </w:rPr>
              <w:t xml:space="preserve"> </w:t>
            </w:r>
          </w:p>
        </w:tc>
        <w:tc>
          <w:tcPr>
            <w:tcW w:w="1284" w:type="dxa"/>
            <w:tcBorders>
              <w:top w:val="dotted" w:sz="4" w:space="0" w:color="auto"/>
              <w:left w:val="nil"/>
              <w:bottom w:val="dotted" w:sz="4" w:space="0" w:color="auto"/>
              <w:right w:val="nil"/>
            </w:tcBorders>
            <w:vAlign w:val="center"/>
          </w:tcPr>
          <w:p w14:paraId="63F7DE99" w14:textId="4F810AB6" w:rsidR="002E60D3" w:rsidRPr="008F7047" w:rsidRDefault="009E7FA3" w:rsidP="000A2686">
            <w:pPr>
              <w:spacing w:line="240" w:lineRule="auto"/>
              <w:jc w:val="center"/>
              <w:rPr>
                <w:rFonts w:cs="Arial"/>
                <w:sz w:val="20"/>
                <w:szCs w:val="20"/>
              </w:rPr>
            </w:pPr>
            <w:r>
              <w:rPr>
                <w:rFonts w:cs="Arial"/>
                <w:sz w:val="20"/>
                <w:szCs w:val="20"/>
              </w:rPr>
              <w:fldChar w:fldCharType="begin"/>
            </w:r>
            <w:r>
              <w:rPr>
                <w:rFonts w:cs="Arial"/>
                <w:sz w:val="20"/>
                <w:szCs w:val="20"/>
              </w:rPr>
              <w:instrText xml:space="preserve"> ADDIN ZOTERO_ITEM CSL_CITATION {"citationID":"Rx4Flkbs","properties":{"formattedCitation":"[11\\uc0\\u8211{}14]","plainCitation":"[11–14]","noteIndex":0},"citationItems":[{"id":3310,"uris":["http://zotero.org/users/6019598/items/RJWX3U7K"],"itemData":{"id":3310,"type":"article-journal","abstract":"Vector-borne diseases continue to contribute significantly to the global burden of disease, and cause epidemics that disrupt health security and cause wider socioeconomic impacts around the world. All are sensitive in different ways to weather and climate conditions, so that the ongoing trends of increasing temperature and more variable weather threaten to undermine recent global progress against these diseases. Here, we review the current state of the global public health effort to address this challenge, and outline related initiatives by the World Health Organization (WHO) and its partners. Much of the debate to date has centred on attribution of past changes in disease rates to climate change, and the use of scenario-based models to project future changes in risk for specific diseases. While these can give useful indications, the unavoidable uncertainty in such analyses, and contingency on other socioeconomic and public health determinants in the past or future, limit their utility as decision-support tools. For operational health agencies, the most pressing need is the strengthening of current disease control efforts to bring down current disease rates and manage short-term climate risks, which will, in turn, increase resilience to long-term climate change. The WHO and partner agencies are working through a range of programmes to (i) ensure political support and financial investment in preventive and curative interventions to bring down current disease burdens; (ii) promote a comprehensive approach to climate risk management; (iii) support applied research, through definition of global and regional research agendas, and targeted research initiatives on priority diseases and population groups.","container-title":"Philosophical Transactions of the Royal Society B: Biological Sciences","DOI":"10.1098/rstb.2013.0552","ISSN":"0962-8436","issue":"1665","journalAbbreviation":"Philos Trans R Soc Lond B Biol Sci","note":"PMID: 25688013\nPMCID: PMC4342958","page":"20130552","source":"PubMed Central","title":"Climate change and vector-borne diseases: what are the implications for public health research and policy?","title-short":"Climate change and vector-borne diseases","volume":"370","author":[{"family":"Campbell-Lendrum","given":"Diarmid"},{"family":"Manga","given":"Lucien"},{"family":"Bagayoko","given":"Magaran"},{"family":"Sommerfeld","given":"Johannes"}],"issued":{"date-parts":[["2015",4,5]]}}},{"id":822,"uris":["http://zotero.org/users/6019598/items/635KDVR9"],"itemData":{"id":822,"type":"article-journal","abstract":"The Asian tiger mosquito, Aedes albopictus, transmits several arboviruses of public health importance, including chikungunya and dengue. Since its introduction to the United States in 1985, the species has invaded more than 40 states, including temperate areas not previously at risk of Aedes-transmitted arboviruses. Mathematical models incorporate climatic variables in predictions of site-specific Ae. albopictus abundances to identify human populations at risk of disease. However, these models rely on coarse resolutions of environmental data that may not accurately represent the climatic profile experienced by mosquitoes in the field, particularly in climatically heterogeneous urban areas. In this study, we pair field surveys of larval and adult Ae. albopictus mosquitoes with site-specific microclimate data across a range of land use types to investigate the relationships between microclimate, density of larval habitat, and adult mosquito abundance and determine whether these relationships change across an urban gradient. We find no evidence for a difference in larval habitat density or adult abundance between rural, suburban, and urban land classes. Adult abundance increases with increasing larval habitat density, which itself is dependent on microclimate. Adult abundance is strongly explained by microclimate variables, demonstrating that theoretically derived, laboratory-parameterized relationships in ectotherm physiology apply to the field. Our results support the continued use of temperature-dependent models to predict Ae. albopictus abundance in urban areas.","container-title":"The American Journal of Tropical Medicine and Hygiene","DOI":"10.4269/ajtmh.19-0220","ISSN":"0002-9637","issue":"2","journalAbbreviation":"Am J Trop Med Hyg","note":"PMID: 31190685\nPMCID: PMC6685558","page":"362-370","source":"PubMed Central","title":"Microclimate and larval habitat density predict adult &lt;i&gt;Aedes albopictus&lt;/i&gt; abundance in urban areas","volume":"101","author":[{"family":"Evans","given":"Michelle V."},{"family":"Hintz","given":"Carl W."},{"family":"Jones","given":"Lindsey"},{"family":"Shiau","given":"Justine"},{"family":"Solano","given":"Nicole"},{"family":"Drake","given":"John M."},{"family":"Murdock","given":"Courtney C."}],"issued":{"date-parts":[["2019",8]]}}},{"id":803,"uris":["http://zotero.org/users/6019598/items/X7VZGF45"],"itemData":{"id":803,"type":"article-journal","abstract":"&lt;h3&gt;ABSTRACT&lt;/h3&gt; &lt;p&gt;Most statistical and mechanistic models used to predict mosquito borne disease transmission incorporate climate drivers of disease transmission by utilizing environmental data collected at scales that are potentially coarser than what mosquito vectors actually experience. Temperature and relative humidity can vary greatly between indoor and outdoor environments, and can be influenced strongly by variation in landscape features. In the &lt;i&gt;Aedes albopictus&lt;/i&gt; system, we conducted a proof-of-concept study in the vicinity of the University of Georgia to explore the effects of fine-scale microclimate variation on mosquito life history and vectorial capacity (VC). We placed &lt;i&gt;Ae. albopictus&lt;/i&gt; larvae in artificial pots distributed across three replicate sites within three different land uses – urban, suburban, and rural, which were characterized by high, intermediate, and low proportions of impervious surfaces. Data loggers were placed into each larval environment and in nearby vegetation to record daily variation in water and ambient temperature and relative humidity. The number of adults emerging from each pot and their body size and sex were recorded daily. We found mosquito microclimate to significantly vary across the season as well as with land use. Urban sites were in general warmer and less humid than suburban and rural sites, translating into decreased larval survival, smaller body sizes, and lower per capita growth rates of mosquitoes on urban sites. Dengue transmission potential was predicted to be higher in the summer than the fall. Additionally, the effects of land use on dengue transmission potential varied by season. Warm summers resulted in a higher predicted VC on the cooler, rural sites, while warmer, urban sites had a higher predicted VC during the cooler fall season.&lt;/p&gt;","container-title":"PLOS Neglected Tropical Diseases","DOI":"10.1101/090613","issue":"5","language":"en","license":"© 2016, Posted by Cold Spring Harbor Laboratory. The copyright holder for this pre-print is the author. All rights reserved. The material may not be redistributed, re-used or adapted without the author's permission.","note":"publisher: Cold Spring Harbor Laboratory\nsection: New Results","page":"e0005640","source":"www.biorxiv.org","title":"Fine-scale variation in microclimate across an urban landscape changes the capacity of &lt;i&gt;Aedes albopictus&lt;/i&gt; to vector arbovirus","volume":"11","author":[{"family":"Murdock","given":"C. C."},{"family":"Evans","given":"M. V."},{"family":"McClanahan","given":"T."},{"family":"Miazgowicz","given":"K."},{"family":"Tesla","given":"B."}],"issued":{"date-parts":[["2016",11,30]]}}},{"id":3488,"uris":["http://zotero.org/users/6019598/items/WTX9STHI"],"itemData":{"id":3488,"type":"article-journal","abstract":"We investigated how temperature and precipitation regime encountered over the life cycle of Aedes albopictus (Skuse) affects populations. Caged populations of A. albopictus were maintained at 22, 26, and 30°C. Cages were equipped with containers that served as sites for oviposition and larval development. All cages were assigned to one of three simulated precipitation regimes: (1) low fluctuation regime - water within the containers was allowed to evaporate to 90% of its maximum before being refilled, (2) high fluctuation regime - water was allowed to evaporate to 25% of its maximum before being refilled, and (3) drying regime - water was allowed to evaporate to complete container dryness before being refilled. Greater temperature and the absence of drying resulted in greater production of adults. Greater temperature in combination with drying were detrimental to adult production. These precipitation effects on adult production were absent at 22°C. Greater temperatures and drying treatments yielded higher and lower eclosion rates, respectively and, both yielded greater mortality. Development time and size of adults decreased with increased temperatures, and drying produced larger adults. Greater temperatures resulted in greater egg mortality. These results suggest that populations occurring in warmer regions are likely to produce more adults as long as containers do not dry completely. Populations in cooler regions are likely to produce fewer adults with the variability of precipitation contributing less to variation in adult production. Predicted climate change in North America is likely to extend the northern distribution of A. albopictus and to limit further its establishment in arid regions.","container-title":"Journal of Medical Entomology","DOI":"10.1603/0022-2585-38.5.646","ISSN":"0022-2585","issue":"5","journalAbbreviation":"Journal of Medical Entomology","page":"646-656","source":"Silverchair","title":"Precipitation and temperature effects on populations of &lt;i&gt;Aedes albopictus&lt;/i&gt; (Diptera: Culicidae): implications for range expansion","title-short":"Precipitation and Temperature Effects on Populations of Aedes albopictus (Diptera","volume":"38","author":[{"family":"Alto","given":"Barry W."},{"family":"Juliano","given":"Steven A."}],"issued":{"date-parts":[["2001",9,1]]}}}],"schema":"https://github.com/citation-style-language/schema/raw/master/csl-citation.json"} </w:instrText>
            </w:r>
            <w:r>
              <w:rPr>
                <w:rFonts w:cs="Arial"/>
                <w:sz w:val="20"/>
                <w:szCs w:val="20"/>
              </w:rPr>
              <w:fldChar w:fldCharType="separate"/>
            </w:r>
            <w:r w:rsidRPr="009E7FA3">
              <w:rPr>
                <w:rFonts w:cs="Arial"/>
                <w:sz w:val="20"/>
              </w:rPr>
              <w:t>[11–14]</w:t>
            </w:r>
            <w:r>
              <w:rPr>
                <w:rFonts w:cs="Arial"/>
                <w:sz w:val="20"/>
                <w:szCs w:val="20"/>
              </w:rPr>
              <w:fldChar w:fldCharType="end"/>
            </w:r>
          </w:p>
        </w:tc>
      </w:tr>
      <w:tr w:rsidR="000A2686" w:rsidRPr="008F7047" w14:paraId="0E8605D5" w14:textId="77777777" w:rsidTr="000A2686">
        <w:trPr>
          <w:trHeight w:val="432"/>
          <w:jc w:val="center"/>
        </w:trPr>
        <w:tc>
          <w:tcPr>
            <w:tcW w:w="3186" w:type="dxa"/>
            <w:tcBorders>
              <w:top w:val="dotted" w:sz="4" w:space="0" w:color="auto"/>
              <w:left w:val="nil"/>
              <w:right w:val="nil"/>
            </w:tcBorders>
            <w:vAlign w:val="center"/>
          </w:tcPr>
          <w:p w14:paraId="4141D74D" w14:textId="4E09E261" w:rsidR="000A2686" w:rsidRPr="008F7047" w:rsidRDefault="000A2686" w:rsidP="000A2686">
            <w:pPr>
              <w:spacing w:line="240" w:lineRule="auto"/>
              <w:rPr>
                <w:rFonts w:cs="Arial"/>
                <w:sz w:val="20"/>
                <w:szCs w:val="20"/>
              </w:rPr>
            </w:pPr>
            <w:r w:rsidRPr="008F7047">
              <w:rPr>
                <w:rFonts w:cs="Arial"/>
                <w:sz w:val="20"/>
                <w:szCs w:val="20"/>
              </w:rPr>
              <w:t>Elevation</w:t>
            </w:r>
          </w:p>
        </w:tc>
        <w:tc>
          <w:tcPr>
            <w:tcW w:w="6780" w:type="dxa"/>
            <w:tcBorders>
              <w:top w:val="dotted" w:sz="4" w:space="0" w:color="auto"/>
              <w:left w:val="nil"/>
              <w:right w:val="nil"/>
            </w:tcBorders>
            <w:vAlign w:val="center"/>
          </w:tcPr>
          <w:p w14:paraId="15ED730D" w14:textId="4146E004" w:rsidR="000A2686" w:rsidRPr="008F7047" w:rsidRDefault="000A2686" w:rsidP="000A2686">
            <w:pPr>
              <w:spacing w:line="240" w:lineRule="auto"/>
              <w:rPr>
                <w:rFonts w:cs="Arial"/>
                <w:sz w:val="20"/>
                <w:szCs w:val="20"/>
              </w:rPr>
            </w:pPr>
            <w:r>
              <w:rPr>
                <w:rFonts w:cs="Arial"/>
                <w:sz w:val="20"/>
                <w:szCs w:val="20"/>
              </w:rPr>
              <w:t xml:space="preserve">Assessed because of its potential to account for climate effects beyond those included in the study, and due to </w:t>
            </w:r>
            <w:r w:rsidRPr="008F7047">
              <w:rPr>
                <w:rFonts w:cs="Arial"/>
                <w:sz w:val="20"/>
                <w:szCs w:val="20"/>
              </w:rPr>
              <w:t xml:space="preserve">substantial elevation differences throughout the study. </w:t>
            </w:r>
          </w:p>
        </w:tc>
        <w:tc>
          <w:tcPr>
            <w:tcW w:w="1284" w:type="dxa"/>
            <w:tcBorders>
              <w:top w:val="dotted" w:sz="4" w:space="0" w:color="auto"/>
              <w:left w:val="nil"/>
              <w:right w:val="nil"/>
            </w:tcBorders>
            <w:vAlign w:val="center"/>
          </w:tcPr>
          <w:p w14:paraId="5163778A" w14:textId="2484CD7F" w:rsidR="000A2686" w:rsidRPr="008F7047" w:rsidRDefault="000A2686" w:rsidP="000A2686">
            <w:pPr>
              <w:spacing w:line="240" w:lineRule="auto"/>
              <w:jc w:val="center"/>
              <w:rPr>
                <w:rFonts w:cs="Arial"/>
                <w:sz w:val="20"/>
                <w:szCs w:val="20"/>
              </w:rPr>
            </w:pPr>
            <w:r>
              <w:rPr>
                <w:rFonts w:cs="Arial"/>
                <w:sz w:val="20"/>
                <w:szCs w:val="20"/>
              </w:rPr>
              <w:fldChar w:fldCharType="begin"/>
            </w:r>
            <w:r>
              <w:rPr>
                <w:rFonts w:cs="Arial"/>
                <w:sz w:val="20"/>
                <w:szCs w:val="20"/>
              </w:rPr>
              <w:instrText xml:space="preserve"> ADDIN ZOTERO_ITEM CSL_CITATION {"citationID":"Zg9XLJ5z","properties":{"formattedCitation":"[11\\uc0\\u8211{}14]","plainCitation":"[11–14]","noteIndex":0},"citationItems":[{"id":3310,"uris":["http://zotero.org/users/6019598/items/RJWX3U7K"],"itemData":{"id":3310,"type":"article-journal","abstract":"Vector-borne diseases continue to contribute significantly to the global burden of disease, and cause epidemics that disrupt health security and cause wider socioeconomic impacts around the world. All are sensitive in different ways to weather and climate conditions, so that the ongoing trends of increasing temperature and more variable weather threaten to undermine recent global progress against these diseases. Here, we review the current state of the global public health effort to address this challenge, and outline related initiatives by the World Health Organization (WHO) and its partners. Much of the debate to date has centred on attribution of past changes in disease rates to climate change, and the use of scenario-based models to project future changes in risk for specific diseases. While these can give useful indications, the unavoidable uncertainty in such analyses, and contingency on other socioeconomic and public health determinants in the past or future, limit their utility as decision-support tools. For operational health agencies, the most pressing need is the strengthening of current disease control efforts to bring down current disease rates and manage short-term climate risks, which will, in turn, increase resilience to long-term climate change. The WHO and partner agencies are working through a range of programmes to (i) ensure political support and financial investment in preventive and curative interventions to bring down current disease burdens; (ii) promote a comprehensive approach to climate risk management; (iii) support applied research, through definition of global and regional research agendas, and targeted research initiatives on priority diseases and population groups.","container-title":"Philosophical Transactions of the Royal Society B: Biological Sciences","DOI":"10.1098/rstb.2013.0552","ISSN":"0962-8436","issue":"1665","journalAbbreviation":"Philos Trans R Soc Lond B Biol Sci","note":"PMID: 25688013\nPMCID: PMC4342958","page":"20130552","source":"PubMed Central","title":"Climate change and vector-borne diseases: what are the implications for public health research and policy?","title-short":"Climate change and vector-borne diseases","volume":"370","author":[{"family":"Campbell-Lendrum","given":"Diarmid"},{"family":"Manga","given":"Lucien"},{"family":"Bagayoko","given":"Magaran"},{"family":"Sommerfeld","given":"Johannes"}],"issued":{"date-parts":[["2015",4,5]]}}},{"id":822,"uris":["http://zotero.org/users/6019598/items/635KDVR9"],"itemData":{"id":822,"type":"article-journal","abstract":"The Asian tiger mosquito, Aedes albopictus, transmits several arboviruses of public health importance, including chikungunya and dengue. Since its introduction to the United States in 1985, the species has invaded more than 40 states, including temperate areas not previously at risk of Aedes-transmitted arboviruses. Mathematical models incorporate climatic variables in predictions of site-specific Ae. albopictus abundances to identify human populations at risk of disease. However, these models rely on coarse resolutions of environmental data that may not accurately represent the climatic profile experienced by mosquitoes in the field, particularly in climatically heterogeneous urban areas. In this study, we pair field surveys of larval and adult Ae. albopictus mosquitoes with site-specific microclimate data across a range of land use types to investigate the relationships between microclimate, density of larval habitat, and adult mosquito abundance and determine whether these relationships change across an urban gradient. We find no evidence for a difference in larval habitat density or adult abundance between rural, suburban, and urban land classes. Adult abundance increases with increasing larval habitat density, which itself is dependent on microclimate. Adult abundance is strongly explained by microclimate variables, demonstrating that theoretically derived, laboratory-parameterized relationships in ectotherm physiology apply to the field. Our results support the continued use of temperature-dependent models to predict Ae. albopictus abundance in urban areas.","container-title":"The American Journal of Tropical Medicine and Hygiene","DOI":"10.4269/ajtmh.19-0220","ISSN":"0002-9637","issue":"2","journalAbbreviation":"Am J Trop Med Hyg","note":"PMID: 31190685\nPMCID: PMC6685558","page":"362-370","source":"PubMed Central","title":"Microclimate and larval habitat density predict adult &lt;i&gt;Aedes albopictus&lt;/i&gt; abundance in urban areas","volume":"101","author":[{"family":"Evans","given":"Michelle V."},{"family":"Hintz","given":"Carl W."},{"family":"Jones","given":"Lindsey"},{"family":"Shiau","given":"Justine"},{"family":"Solano","given":"Nicole"},{"family":"Drake","given":"John M."},{"family":"Murdock","given":"Courtney C."}],"issued":{"date-parts":[["2019",8]]}}},{"id":803,"uris":["http://zotero.org/users/6019598/items/X7VZGF45"],"itemData":{"id":803,"type":"article-journal","abstract":"&lt;h3&gt;ABSTRACT&lt;/h3&gt; &lt;p&gt;Most statistical and mechanistic models used to predict mosquito borne disease transmission incorporate climate drivers of disease transmission by utilizing environmental data collected at scales that are potentially coarser than what mosquito vectors actually experience. Temperature and relative humidity can vary greatly between indoor and outdoor environments, and can be influenced strongly by variation in landscape features. In the &lt;i&gt;Aedes albopictus&lt;/i&gt; system, we conducted a proof-of-concept study in the vicinity of the University of Georgia to explore the effects of fine-scale microclimate variation on mosquito life history and vectorial capacity (VC). We placed &lt;i&gt;Ae. albopictus&lt;/i&gt; larvae in artificial pots distributed across three replicate sites within three different land uses – urban, suburban, and rural, which were characterized by high, intermediate, and low proportions of impervious surfaces. Data loggers were placed into each larval environment and in nearby vegetation to record daily variation in water and ambient temperature and relative humidity. The number of adults emerging from each pot and their body size and sex were recorded daily. We found mosquito microclimate to significantly vary across the season as well as with land use. Urban sites were in general warmer and less humid than suburban and rural sites, translating into decreased larval survival, smaller body sizes, and lower per capita growth rates of mosquitoes on urban sites. Dengue transmission potential was predicted to be higher in the summer than the fall. Additionally, the effects of land use on dengue transmission potential varied by season. Warm summers resulted in a higher predicted VC on the cooler, rural sites, while warmer, urban sites had a higher predicted VC during the cooler fall season.&lt;/p&gt;","container-title":"PLOS Neglected Tropical Diseases","DOI":"10.1101/090613","issue":"5","language":"en","license":"© 2016, Posted by Cold Spring Harbor Laboratory. The copyright holder for this pre-print is the author. All rights reserved. The material may not be redistributed, re-used or adapted without the author's permission.","note":"publisher: Cold Spring Harbor Laboratory\nsection: New Results","page":"e0005640","source":"www.biorxiv.org","title":"Fine-scale variation in microclimate across an urban landscape changes the capacity of &lt;i&gt;Aedes albopictus&lt;/i&gt; to vector arbovirus","volume":"11","author":[{"family":"Murdock","given":"C. C."},{"family":"Evans","given":"M. V."},{"family":"McClanahan","given":"T."},{"family":"Miazgowicz","given":"K."},{"family":"Tesla","given":"B."}],"issued":{"date-parts":[["2016",11,30]]}}},{"id":3488,"uris":["http://zotero.org/users/6019598/items/WTX9STHI"],"itemData":{"id":3488,"type":"article-journal","abstract":"We investigated how temperature and precipitation regime encountered over the life cycle of Aedes albopictus (Skuse) affects populations. Caged populations of A. albopictus were maintained at 22, 26, and 30°C. Cages were equipped with containers that served as sites for oviposition and larval development. All cages were assigned to one of three simulated precipitation regimes: (1) low fluctuation regime - water within the containers was allowed to evaporate to 90% of its maximum before being refilled, (2) high fluctuation regime - water was allowed to evaporate to 25% of its maximum before being refilled, and (3) drying regime - water was allowed to evaporate to complete container dryness before being refilled. Greater temperature and the absence of drying resulted in greater production of adults. Greater temperature in combination with drying were detrimental to adult production. These precipitation effects on adult production were absent at 22°C. Greater temperatures and drying treatments yielded higher and lower eclosion rates, respectively and, both yielded greater mortality. Development time and size of adults decreased with increased temperatures, and drying produced larger adults. Greater temperatures resulted in greater egg mortality. These results suggest that populations occurring in warmer regions are likely to produce more adults as long as containers do not dry completely. Populations in cooler regions are likely to produce fewer adults with the variability of precipitation contributing less to variation in adult production. Predicted climate change in North America is likely to extend the northern distribution of A. albopictus and to limit further its establishment in arid regions.","container-title":"Journal of Medical Entomology","DOI":"10.1603/0022-2585-38.5.646","ISSN":"0022-2585","issue":"5","journalAbbreviation":"Journal of Medical Entomology","page":"646-656","source":"Silverchair","title":"Precipitation and temperature effects on populations of &lt;i&gt;Aedes albopictus&lt;/i&gt; (Diptera: Culicidae): implications for range expansion","title-short":"Precipitation and Temperature Effects on Populations of Aedes albopictus (Diptera","volume":"38","author":[{"family":"Alto","given":"Barry W."},{"family":"Juliano","given":"Steven A."}],"issued":{"date-parts":[["2001",9,1]]}}}],"schema":"https://github.com/citation-style-language/schema/raw/master/csl-citation.json"} </w:instrText>
            </w:r>
            <w:r>
              <w:rPr>
                <w:rFonts w:cs="Arial"/>
                <w:sz w:val="20"/>
                <w:szCs w:val="20"/>
              </w:rPr>
              <w:fldChar w:fldCharType="separate"/>
            </w:r>
            <w:r w:rsidRPr="000A2686">
              <w:rPr>
                <w:rFonts w:cs="Arial"/>
                <w:sz w:val="20"/>
              </w:rPr>
              <w:t>[11–14]</w:t>
            </w:r>
            <w:r>
              <w:rPr>
                <w:rFonts w:cs="Arial"/>
                <w:sz w:val="20"/>
                <w:szCs w:val="20"/>
              </w:rPr>
              <w:fldChar w:fldCharType="end"/>
            </w:r>
          </w:p>
        </w:tc>
      </w:tr>
    </w:tbl>
    <w:p w14:paraId="510ED6A5" w14:textId="77777777" w:rsidR="009C1D56" w:rsidRDefault="009C1D56">
      <w:pPr>
        <w:rPr>
          <w:rFonts w:cs="Arial"/>
          <w:sz w:val="20"/>
          <w:szCs w:val="20"/>
        </w:rPr>
      </w:pPr>
    </w:p>
    <w:p w14:paraId="45BA0F15" w14:textId="77777777" w:rsidR="00A06DF6" w:rsidRDefault="00A06DF6">
      <w:pPr>
        <w:rPr>
          <w:rFonts w:cs="Arial"/>
          <w:sz w:val="20"/>
          <w:szCs w:val="20"/>
        </w:rPr>
      </w:pPr>
    </w:p>
    <w:p w14:paraId="1C89BBEC" w14:textId="77777777" w:rsidR="00A06DF6" w:rsidRDefault="00A06DF6">
      <w:pPr>
        <w:rPr>
          <w:rFonts w:cs="Arial"/>
          <w:sz w:val="20"/>
          <w:szCs w:val="20"/>
        </w:rPr>
      </w:pPr>
    </w:p>
    <w:p w14:paraId="10C8CAE1" w14:textId="77777777" w:rsidR="000A2686" w:rsidRDefault="000A2686">
      <w:pPr>
        <w:rPr>
          <w:rFonts w:cs="Arial"/>
          <w:sz w:val="20"/>
          <w:szCs w:val="20"/>
        </w:rPr>
      </w:pPr>
    </w:p>
    <w:p w14:paraId="5A696A66" w14:textId="77777777" w:rsidR="000A2686" w:rsidRDefault="000A2686">
      <w:pPr>
        <w:rPr>
          <w:rFonts w:cs="Arial"/>
          <w:sz w:val="20"/>
          <w:szCs w:val="20"/>
        </w:rPr>
      </w:pPr>
    </w:p>
    <w:p w14:paraId="08A1C98C" w14:textId="77777777" w:rsidR="000A2686" w:rsidRDefault="000A2686">
      <w:pPr>
        <w:rPr>
          <w:rFonts w:cs="Arial"/>
          <w:sz w:val="20"/>
          <w:szCs w:val="20"/>
        </w:rPr>
      </w:pPr>
    </w:p>
    <w:p w14:paraId="3F2EF0A5" w14:textId="7A05F57C" w:rsidR="00A06DF6" w:rsidRDefault="00A06DF6" w:rsidP="00A06DF6">
      <w:pPr>
        <w:jc w:val="center"/>
        <w:rPr>
          <w:rFonts w:cs="Arial"/>
          <w:b/>
          <w:bCs/>
          <w:sz w:val="20"/>
          <w:szCs w:val="20"/>
        </w:rPr>
      </w:pPr>
      <w:r>
        <w:rPr>
          <w:rFonts w:cs="Arial"/>
          <w:b/>
          <w:bCs/>
          <w:sz w:val="20"/>
          <w:szCs w:val="20"/>
        </w:rPr>
        <w:lastRenderedPageBreak/>
        <w:t>References</w:t>
      </w:r>
    </w:p>
    <w:p w14:paraId="3601759F" w14:textId="77777777" w:rsidR="000A2686" w:rsidRPr="000A2686" w:rsidRDefault="00076057" w:rsidP="000A2686">
      <w:pPr>
        <w:pStyle w:val="Bibliography"/>
        <w:rPr>
          <w:rFonts w:cs="Arial"/>
          <w:sz w:val="20"/>
        </w:rPr>
      </w:pPr>
      <w:r>
        <w:rPr>
          <w:rFonts w:cs="Arial"/>
          <w:sz w:val="20"/>
          <w:szCs w:val="20"/>
        </w:rPr>
        <w:fldChar w:fldCharType="begin"/>
      </w:r>
      <w:r w:rsidR="00872815">
        <w:rPr>
          <w:rFonts w:cs="Arial"/>
          <w:sz w:val="20"/>
          <w:szCs w:val="20"/>
        </w:rPr>
        <w:instrText xml:space="preserve"> ADDIN ZOTERO_BIBL {"uncited":[],"omitted":[],"custom":[]} CSL_BIBLIOGRAPHY </w:instrText>
      </w:r>
      <w:r>
        <w:rPr>
          <w:rFonts w:cs="Arial"/>
          <w:sz w:val="20"/>
          <w:szCs w:val="20"/>
        </w:rPr>
        <w:fldChar w:fldCharType="separate"/>
      </w:r>
      <w:r w:rsidR="000A2686" w:rsidRPr="000A2686">
        <w:rPr>
          <w:rFonts w:cs="Arial"/>
          <w:sz w:val="20"/>
        </w:rPr>
        <w:t xml:space="preserve">1. </w:t>
      </w:r>
      <w:r w:rsidR="000A2686" w:rsidRPr="000A2686">
        <w:rPr>
          <w:rFonts w:cs="Arial"/>
          <w:sz w:val="20"/>
        </w:rPr>
        <w:tab/>
        <w:t xml:space="preserve">Day CA, Odoi A, Fryxell RT. Geographically persistent clusters of La Crosse virus disease in the Appalachian region of the United States from 2003 to 2021. </w:t>
      </w:r>
      <w:proofErr w:type="spellStart"/>
      <w:r w:rsidR="000A2686" w:rsidRPr="000A2686">
        <w:rPr>
          <w:rFonts w:cs="Arial"/>
          <w:sz w:val="20"/>
        </w:rPr>
        <w:t>PLoS</w:t>
      </w:r>
      <w:proofErr w:type="spellEnd"/>
      <w:r w:rsidR="000A2686" w:rsidRPr="000A2686">
        <w:rPr>
          <w:rFonts w:cs="Arial"/>
          <w:sz w:val="20"/>
        </w:rPr>
        <w:t xml:space="preserve"> </w:t>
      </w:r>
      <w:proofErr w:type="spellStart"/>
      <w:r w:rsidR="000A2686" w:rsidRPr="000A2686">
        <w:rPr>
          <w:rFonts w:cs="Arial"/>
          <w:sz w:val="20"/>
        </w:rPr>
        <w:t>Negl</w:t>
      </w:r>
      <w:proofErr w:type="spellEnd"/>
      <w:r w:rsidR="000A2686" w:rsidRPr="000A2686">
        <w:rPr>
          <w:rFonts w:cs="Arial"/>
          <w:sz w:val="20"/>
        </w:rPr>
        <w:t xml:space="preserve"> Trop Dis. 2023;17: e0011065. doi:10.1371/journal.pntd.0011065</w:t>
      </w:r>
    </w:p>
    <w:p w14:paraId="710A26BB" w14:textId="77777777" w:rsidR="000A2686" w:rsidRPr="000A2686" w:rsidRDefault="000A2686" w:rsidP="000A2686">
      <w:pPr>
        <w:pStyle w:val="Bibliography"/>
        <w:rPr>
          <w:rFonts w:cs="Arial"/>
          <w:sz w:val="20"/>
        </w:rPr>
      </w:pPr>
      <w:r w:rsidRPr="000A2686">
        <w:rPr>
          <w:rFonts w:cs="Arial"/>
          <w:sz w:val="20"/>
        </w:rPr>
        <w:t xml:space="preserve">2. </w:t>
      </w:r>
      <w:r w:rsidRPr="000A2686">
        <w:rPr>
          <w:rFonts w:cs="Arial"/>
          <w:sz w:val="20"/>
        </w:rPr>
        <w:tab/>
        <w:t xml:space="preserve">Haddow AD, Bixler D, Schuh AJ. The demographic and socioeconomic factors </w:t>
      </w:r>
      <w:proofErr w:type="gramStart"/>
      <w:r w:rsidRPr="000A2686">
        <w:rPr>
          <w:rFonts w:cs="Arial"/>
          <w:sz w:val="20"/>
        </w:rPr>
        <w:t>predictive for</w:t>
      </w:r>
      <w:proofErr w:type="gramEnd"/>
      <w:r w:rsidRPr="000A2686">
        <w:rPr>
          <w:rFonts w:cs="Arial"/>
          <w:sz w:val="20"/>
        </w:rPr>
        <w:t xml:space="preserve"> populations at high-risk for La Crosse virus infection in West Virginia. Braga, editor. </w:t>
      </w:r>
      <w:proofErr w:type="spellStart"/>
      <w:r w:rsidRPr="000A2686">
        <w:rPr>
          <w:rFonts w:cs="Arial"/>
          <w:sz w:val="20"/>
        </w:rPr>
        <w:t>PLoS</w:t>
      </w:r>
      <w:proofErr w:type="spellEnd"/>
      <w:r w:rsidRPr="000A2686">
        <w:rPr>
          <w:rFonts w:cs="Arial"/>
          <w:sz w:val="20"/>
        </w:rPr>
        <w:t xml:space="preserve"> ONE. 2011;6: e25739. doi:10.1371/journal.pone.0025739</w:t>
      </w:r>
    </w:p>
    <w:p w14:paraId="2D7CC933" w14:textId="77777777" w:rsidR="000A2686" w:rsidRPr="000A2686" w:rsidRDefault="000A2686" w:rsidP="000A2686">
      <w:pPr>
        <w:pStyle w:val="Bibliography"/>
        <w:rPr>
          <w:rFonts w:cs="Arial"/>
          <w:sz w:val="20"/>
        </w:rPr>
      </w:pPr>
      <w:r w:rsidRPr="000A2686">
        <w:rPr>
          <w:rFonts w:cs="Arial"/>
          <w:sz w:val="20"/>
        </w:rPr>
        <w:t xml:space="preserve">3. </w:t>
      </w:r>
      <w:r w:rsidRPr="000A2686">
        <w:rPr>
          <w:rFonts w:cs="Arial"/>
          <w:sz w:val="20"/>
        </w:rPr>
        <w:tab/>
        <w:t xml:space="preserve">Becker B, </w:t>
      </w:r>
      <w:proofErr w:type="spellStart"/>
      <w:r w:rsidRPr="000A2686">
        <w:rPr>
          <w:rFonts w:cs="Arial"/>
          <w:sz w:val="20"/>
        </w:rPr>
        <w:t>Leisnham</w:t>
      </w:r>
      <w:proofErr w:type="spellEnd"/>
      <w:r w:rsidRPr="000A2686">
        <w:rPr>
          <w:rFonts w:cs="Arial"/>
          <w:sz w:val="20"/>
        </w:rPr>
        <w:t xml:space="preserve"> P, LaDeau S. A tale of two city blocks: differences in immature and adult mosquito abundances between socioeconomically different urban blocks in Baltimore (Maryland, USA). Int J Environ Res Public Health. 2014;11: 3256–3270. doi:10.3390/ijerph110303256</w:t>
      </w:r>
    </w:p>
    <w:p w14:paraId="273F6758" w14:textId="77777777" w:rsidR="000A2686" w:rsidRPr="000A2686" w:rsidRDefault="000A2686" w:rsidP="000A2686">
      <w:pPr>
        <w:pStyle w:val="Bibliography"/>
        <w:rPr>
          <w:rFonts w:cs="Arial"/>
          <w:sz w:val="20"/>
        </w:rPr>
      </w:pPr>
      <w:r w:rsidRPr="000A2686">
        <w:rPr>
          <w:rFonts w:cs="Arial"/>
          <w:sz w:val="20"/>
        </w:rPr>
        <w:t xml:space="preserve">4. </w:t>
      </w:r>
      <w:r w:rsidRPr="000A2686">
        <w:rPr>
          <w:rFonts w:cs="Arial"/>
          <w:sz w:val="20"/>
        </w:rPr>
        <w:tab/>
        <w:t xml:space="preserve">Barrera R, Acevedo V, Amador M. Role of abandoned and vacant houses on </w:t>
      </w:r>
      <w:r w:rsidRPr="000A2686">
        <w:rPr>
          <w:rFonts w:cs="Arial"/>
          <w:i/>
          <w:iCs/>
          <w:sz w:val="20"/>
        </w:rPr>
        <w:t>Aedes aegypti</w:t>
      </w:r>
      <w:r w:rsidRPr="000A2686">
        <w:rPr>
          <w:rFonts w:cs="Arial"/>
          <w:sz w:val="20"/>
        </w:rPr>
        <w:t xml:space="preserve"> productivity. Am J Trop Med </w:t>
      </w:r>
      <w:proofErr w:type="spellStart"/>
      <w:r w:rsidRPr="000A2686">
        <w:rPr>
          <w:rFonts w:cs="Arial"/>
          <w:sz w:val="20"/>
        </w:rPr>
        <w:t>Hyg</w:t>
      </w:r>
      <w:proofErr w:type="spellEnd"/>
      <w:r w:rsidRPr="000A2686">
        <w:rPr>
          <w:rFonts w:cs="Arial"/>
          <w:sz w:val="20"/>
        </w:rPr>
        <w:t>. 2021;104: 145–150. doi:10.4269/ajtmh.20-0829</w:t>
      </w:r>
    </w:p>
    <w:p w14:paraId="466C6F30" w14:textId="77777777" w:rsidR="000A2686" w:rsidRPr="000A2686" w:rsidRDefault="000A2686" w:rsidP="000A2686">
      <w:pPr>
        <w:pStyle w:val="Bibliography"/>
        <w:rPr>
          <w:rFonts w:cs="Arial"/>
          <w:sz w:val="20"/>
        </w:rPr>
      </w:pPr>
      <w:r w:rsidRPr="000A2686">
        <w:rPr>
          <w:rFonts w:cs="Arial"/>
          <w:sz w:val="20"/>
        </w:rPr>
        <w:t xml:space="preserve">5. </w:t>
      </w:r>
      <w:r w:rsidRPr="000A2686">
        <w:rPr>
          <w:rFonts w:cs="Arial"/>
          <w:sz w:val="20"/>
        </w:rPr>
        <w:tab/>
        <w:t xml:space="preserve">Vahey GM, Lindsey NP, Staples JE, Hills SL. La Crosse virus disease in the United States, 2003–2019. Am J Trop Med </w:t>
      </w:r>
      <w:proofErr w:type="spellStart"/>
      <w:r w:rsidRPr="000A2686">
        <w:rPr>
          <w:rFonts w:cs="Arial"/>
          <w:sz w:val="20"/>
        </w:rPr>
        <w:t>Hyg</w:t>
      </w:r>
      <w:proofErr w:type="spellEnd"/>
      <w:r w:rsidRPr="000A2686">
        <w:rPr>
          <w:rFonts w:cs="Arial"/>
          <w:sz w:val="20"/>
        </w:rPr>
        <w:t>. 2021;105: 807–812. doi:10.4269/ajtmh.21-0294</w:t>
      </w:r>
    </w:p>
    <w:p w14:paraId="48F26492" w14:textId="77777777" w:rsidR="000A2686" w:rsidRPr="000A2686" w:rsidRDefault="000A2686" w:rsidP="000A2686">
      <w:pPr>
        <w:pStyle w:val="Bibliography"/>
        <w:rPr>
          <w:rFonts w:cs="Arial"/>
          <w:sz w:val="20"/>
        </w:rPr>
      </w:pPr>
      <w:r w:rsidRPr="000A2686">
        <w:rPr>
          <w:rFonts w:cs="Arial"/>
          <w:sz w:val="20"/>
        </w:rPr>
        <w:t xml:space="preserve">6. </w:t>
      </w:r>
      <w:r w:rsidRPr="000A2686">
        <w:rPr>
          <w:rFonts w:cs="Arial"/>
          <w:sz w:val="20"/>
        </w:rPr>
        <w:tab/>
        <w:t xml:space="preserve">Nasci RS, Moore CG, Biggerstaff BJ, Panella NA, Liu HQ, Karabatsos N, et al. La Crosse encephalitis virus habitat associations in Nicholas County, West Virginia. J Med </w:t>
      </w:r>
      <w:proofErr w:type="spellStart"/>
      <w:r w:rsidRPr="000A2686">
        <w:rPr>
          <w:rFonts w:cs="Arial"/>
          <w:sz w:val="20"/>
        </w:rPr>
        <w:t>Entomol</w:t>
      </w:r>
      <w:proofErr w:type="spellEnd"/>
      <w:r w:rsidRPr="000A2686">
        <w:rPr>
          <w:rFonts w:cs="Arial"/>
          <w:sz w:val="20"/>
        </w:rPr>
        <w:t>. 2000;37: 559–570. doi:10.1603/0022-2585-37.4.559</w:t>
      </w:r>
    </w:p>
    <w:p w14:paraId="1609109B" w14:textId="77777777" w:rsidR="000A2686" w:rsidRPr="000A2686" w:rsidRDefault="000A2686" w:rsidP="000A2686">
      <w:pPr>
        <w:pStyle w:val="Bibliography"/>
        <w:rPr>
          <w:rFonts w:cs="Arial"/>
          <w:sz w:val="20"/>
        </w:rPr>
      </w:pPr>
      <w:r w:rsidRPr="000A2686">
        <w:rPr>
          <w:rFonts w:cs="Arial"/>
          <w:sz w:val="20"/>
        </w:rPr>
        <w:t xml:space="preserve">7. </w:t>
      </w:r>
      <w:r w:rsidRPr="000A2686">
        <w:rPr>
          <w:rFonts w:cs="Arial"/>
          <w:sz w:val="20"/>
        </w:rPr>
        <w:tab/>
        <w:t xml:space="preserve">Bevins SN. Establishment and abundance of a recently introduced mosquito species </w:t>
      </w:r>
      <w:proofErr w:type="spellStart"/>
      <w:r w:rsidRPr="000A2686">
        <w:rPr>
          <w:rFonts w:cs="Arial"/>
          <w:i/>
          <w:iCs/>
          <w:sz w:val="20"/>
        </w:rPr>
        <w:t>Ochlerotatus</w:t>
      </w:r>
      <w:proofErr w:type="spellEnd"/>
      <w:r w:rsidRPr="000A2686">
        <w:rPr>
          <w:rFonts w:cs="Arial"/>
          <w:i/>
          <w:iCs/>
          <w:sz w:val="20"/>
        </w:rPr>
        <w:t xml:space="preserve"> japonicus</w:t>
      </w:r>
      <w:r w:rsidRPr="000A2686">
        <w:rPr>
          <w:rFonts w:cs="Arial"/>
          <w:sz w:val="20"/>
        </w:rPr>
        <w:t xml:space="preserve"> (Diptera: Culicidae) in the southern Appalachians, USA. J Med </w:t>
      </w:r>
      <w:proofErr w:type="spellStart"/>
      <w:r w:rsidRPr="000A2686">
        <w:rPr>
          <w:rFonts w:cs="Arial"/>
          <w:sz w:val="20"/>
        </w:rPr>
        <w:t>Entomol</w:t>
      </w:r>
      <w:proofErr w:type="spellEnd"/>
      <w:r w:rsidRPr="000A2686">
        <w:rPr>
          <w:rFonts w:cs="Arial"/>
          <w:sz w:val="20"/>
        </w:rPr>
        <w:t>. 2007;44: 945–952. doi:10.1603/0022-2585(2007)44</w:t>
      </w:r>
    </w:p>
    <w:p w14:paraId="74CEBC6F" w14:textId="77777777" w:rsidR="000A2686" w:rsidRPr="000A2686" w:rsidRDefault="000A2686" w:rsidP="000A2686">
      <w:pPr>
        <w:pStyle w:val="Bibliography"/>
        <w:rPr>
          <w:rFonts w:cs="Arial"/>
          <w:sz w:val="20"/>
        </w:rPr>
      </w:pPr>
      <w:r w:rsidRPr="000A2686">
        <w:rPr>
          <w:rFonts w:cs="Arial"/>
          <w:sz w:val="20"/>
        </w:rPr>
        <w:t xml:space="preserve">8. </w:t>
      </w:r>
      <w:r w:rsidRPr="000A2686">
        <w:rPr>
          <w:rFonts w:cs="Arial"/>
          <w:sz w:val="20"/>
        </w:rPr>
        <w:tab/>
        <w:t>Haddow AD, Gerhardt RR, Jones CJ, Odoi A. The mosquitoes of eastern Tennessee: studies on abundance, habitat preferences, and host-seeking behaviors. J Vector Ecol. 2009;34: 70–80. doi:10.1111/j.1948-7134.2009.00009.x</w:t>
      </w:r>
    </w:p>
    <w:p w14:paraId="3A1FDC05" w14:textId="77777777" w:rsidR="000A2686" w:rsidRPr="000A2686" w:rsidRDefault="000A2686" w:rsidP="000A2686">
      <w:pPr>
        <w:pStyle w:val="Bibliography"/>
        <w:rPr>
          <w:rFonts w:cs="Arial"/>
          <w:sz w:val="20"/>
        </w:rPr>
      </w:pPr>
      <w:r w:rsidRPr="000A2686">
        <w:rPr>
          <w:rFonts w:cs="Arial"/>
          <w:sz w:val="20"/>
        </w:rPr>
        <w:t xml:space="preserve">9. </w:t>
      </w:r>
      <w:r w:rsidRPr="000A2686">
        <w:rPr>
          <w:rFonts w:cs="Arial"/>
          <w:sz w:val="20"/>
        </w:rPr>
        <w:tab/>
        <w:t xml:space="preserve">Tamini TT, Byrd BD, Goggins JA, Sither CB, White L, Wasserberg G. Peridomestic conditions affect La Crosse virus entomological risk by modifying the habitat use patterns of its mosquito vectors. J Vector Ecol. 2021;46: 34–47. </w:t>
      </w:r>
    </w:p>
    <w:p w14:paraId="734882A8" w14:textId="77777777" w:rsidR="000A2686" w:rsidRPr="000A2686" w:rsidRDefault="000A2686" w:rsidP="000A2686">
      <w:pPr>
        <w:pStyle w:val="Bibliography"/>
        <w:rPr>
          <w:rFonts w:cs="Arial"/>
          <w:sz w:val="20"/>
        </w:rPr>
      </w:pPr>
      <w:r w:rsidRPr="000A2686">
        <w:rPr>
          <w:rFonts w:cs="Arial"/>
          <w:sz w:val="20"/>
        </w:rPr>
        <w:t xml:space="preserve">10. </w:t>
      </w:r>
      <w:r w:rsidRPr="000A2686">
        <w:rPr>
          <w:rFonts w:cs="Arial"/>
          <w:sz w:val="20"/>
        </w:rPr>
        <w:tab/>
      </w:r>
      <w:proofErr w:type="spellStart"/>
      <w:r w:rsidRPr="000A2686">
        <w:rPr>
          <w:rFonts w:cs="Arial"/>
          <w:sz w:val="20"/>
        </w:rPr>
        <w:t>Leisnham</w:t>
      </w:r>
      <w:proofErr w:type="spellEnd"/>
      <w:r w:rsidRPr="000A2686">
        <w:rPr>
          <w:rFonts w:cs="Arial"/>
          <w:sz w:val="20"/>
        </w:rPr>
        <w:t xml:space="preserve"> PT, Juliano SA. Impacts of climate, land use, and biological invasion on the ecology of immature </w:t>
      </w:r>
      <w:r w:rsidRPr="000A2686">
        <w:rPr>
          <w:rFonts w:cs="Arial"/>
          <w:i/>
          <w:iCs/>
          <w:sz w:val="20"/>
        </w:rPr>
        <w:t>Aedes</w:t>
      </w:r>
      <w:r w:rsidRPr="000A2686">
        <w:rPr>
          <w:rFonts w:cs="Arial"/>
          <w:sz w:val="20"/>
        </w:rPr>
        <w:t xml:space="preserve"> mosquitoes: implications for La Crosse emergence. </w:t>
      </w:r>
      <w:proofErr w:type="spellStart"/>
      <w:r w:rsidRPr="000A2686">
        <w:rPr>
          <w:rFonts w:cs="Arial"/>
          <w:sz w:val="20"/>
        </w:rPr>
        <w:t>EcoHealth</w:t>
      </w:r>
      <w:proofErr w:type="spellEnd"/>
      <w:r w:rsidRPr="000A2686">
        <w:rPr>
          <w:rFonts w:cs="Arial"/>
          <w:sz w:val="20"/>
        </w:rPr>
        <w:t>. 2012;9: 217–228. doi:10.1007/s10393-012-0773-7</w:t>
      </w:r>
    </w:p>
    <w:p w14:paraId="3FC954E0" w14:textId="77777777" w:rsidR="000A2686" w:rsidRPr="000A2686" w:rsidRDefault="000A2686" w:rsidP="000A2686">
      <w:pPr>
        <w:pStyle w:val="Bibliography"/>
        <w:rPr>
          <w:rFonts w:cs="Arial"/>
          <w:sz w:val="20"/>
        </w:rPr>
      </w:pPr>
      <w:r w:rsidRPr="000A2686">
        <w:rPr>
          <w:rFonts w:cs="Arial"/>
          <w:sz w:val="20"/>
        </w:rPr>
        <w:t xml:space="preserve">11. </w:t>
      </w:r>
      <w:r w:rsidRPr="000A2686">
        <w:rPr>
          <w:rFonts w:cs="Arial"/>
          <w:sz w:val="20"/>
        </w:rPr>
        <w:tab/>
        <w:t xml:space="preserve">Campbell-Lendrum D, Manga L, Bagayoko M, Sommerfeld J. Climate change and vector-borne diseases: what are the implications for public health research and policy? </w:t>
      </w:r>
      <w:proofErr w:type="spellStart"/>
      <w:r w:rsidRPr="000A2686">
        <w:rPr>
          <w:rFonts w:cs="Arial"/>
          <w:sz w:val="20"/>
        </w:rPr>
        <w:t>Philos</w:t>
      </w:r>
      <w:proofErr w:type="spellEnd"/>
      <w:r w:rsidRPr="000A2686">
        <w:rPr>
          <w:rFonts w:cs="Arial"/>
          <w:sz w:val="20"/>
        </w:rPr>
        <w:t xml:space="preserve"> Trans R Soc B Biol Sci. 2015;370: 20130552. doi:10.1098/rstb.2013.0552</w:t>
      </w:r>
    </w:p>
    <w:p w14:paraId="29C9FA4E" w14:textId="77777777" w:rsidR="000A2686" w:rsidRPr="000A2686" w:rsidRDefault="000A2686" w:rsidP="000A2686">
      <w:pPr>
        <w:pStyle w:val="Bibliography"/>
        <w:rPr>
          <w:rFonts w:cs="Arial"/>
          <w:sz w:val="20"/>
        </w:rPr>
      </w:pPr>
      <w:r w:rsidRPr="000A2686">
        <w:rPr>
          <w:rFonts w:cs="Arial"/>
          <w:sz w:val="20"/>
        </w:rPr>
        <w:t xml:space="preserve">12. </w:t>
      </w:r>
      <w:r w:rsidRPr="000A2686">
        <w:rPr>
          <w:rFonts w:cs="Arial"/>
          <w:sz w:val="20"/>
        </w:rPr>
        <w:tab/>
        <w:t xml:space="preserve">Evans MV, Hintz CW, Jones L, Shiau J, Solano N, Drake JM, et al. Microclimate and larval habitat density predict adult </w:t>
      </w:r>
      <w:r w:rsidRPr="000A2686">
        <w:rPr>
          <w:rFonts w:cs="Arial"/>
          <w:i/>
          <w:iCs/>
          <w:sz w:val="20"/>
        </w:rPr>
        <w:t>Aedes albopictus</w:t>
      </w:r>
      <w:r w:rsidRPr="000A2686">
        <w:rPr>
          <w:rFonts w:cs="Arial"/>
          <w:sz w:val="20"/>
        </w:rPr>
        <w:t xml:space="preserve"> abundance in urban areas. Am J Trop Med </w:t>
      </w:r>
      <w:proofErr w:type="spellStart"/>
      <w:r w:rsidRPr="000A2686">
        <w:rPr>
          <w:rFonts w:cs="Arial"/>
          <w:sz w:val="20"/>
        </w:rPr>
        <w:t>Hyg</w:t>
      </w:r>
      <w:proofErr w:type="spellEnd"/>
      <w:r w:rsidRPr="000A2686">
        <w:rPr>
          <w:rFonts w:cs="Arial"/>
          <w:sz w:val="20"/>
        </w:rPr>
        <w:t>. 2019;101: 362–370. doi:10.4269/ajtmh.19-0220</w:t>
      </w:r>
    </w:p>
    <w:p w14:paraId="44944F83" w14:textId="77777777" w:rsidR="000A2686" w:rsidRPr="000A2686" w:rsidRDefault="000A2686" w:rsidP="000A2686">
      <w:pPr>
        <w:pStyle w:val="Bibliography"/>
        <w:rPr>
          <w:rFonts w:cs="Arial"/>
          <w:sz w:val="20"/>
        </w:rPr>
      </w:pPr>
      <w:r w:rsidRPr="000A2686">
        <w:rPr>
          <w:rFonts w:cs="Arial"/>
          <w:sz w:val="20"/>
        </w:rPr>
        <w:t xml:space="preserve">13. </w:t>
      </w:r>
      <w:r w:rsidRPr="000A2686">
        <w:rPr>
          <w:rFonts w:cs="Arial"/>
          <w:sz w:val="20"/>
        </w:rPr>
        <w:tab/>
        <w:t xml:space="preserve">Murdock CC, Evans MV, McClanahan T, </w:t>
      </w:r>
      <w:proofErr w:type="spellStart"/>
      <w:r w:rsidRPr="000A2686">
        <w:rPr>
          <w:rFonts w:cs="Arial"/>
          <w:sz w:val="20"/>
        </w:rPr>
        <w:t>Miazgowicz</w:t>
      </w:r>
      <w:proofErr w:type="spellEnd"/>
      <w:r w:rsidRPr="000A2686">
        <w:rPr>
          <w:rFonts w:cs="Arial"/>
          <w:sz w:val="20"/>
        </w:rPr>
        <w:t xml:space="preserve"> K, Tesla B. Fine-scale variation in microclimate across an urban landscape changes the capacity of </w:t>
      </w:r>
      <w:r w:rsidRPr="000A2686">
        <w:rPr>
          <w:rFonts w:cs="Arial"/>
          <w:i/>
          <w:iCs/>
          <w:sz w:val="20"/>
        </w:rPr>
        <w:t>Aedes albopictus</w:t>
      </w:r>
      <w:r w:rsidRPr="000A2686">
        <w:rPr>
          <w:rFonts w:cs="Arial"/>
          <w:sz w:val="20"/>
        </w:rPr>
        <w:t xml:space="preserve"> to vector arbovirus. </w:t>
      </w:r>
      <w:proofErr w:type="spellStart"/>
      <w:r w:rsidRPr="000A2686">
        <w:rPr>
          <w:rFonts w:cs="Arial"/>
          <w:sz w:val="20"/>
        </w:rPr>
        <w:t>PLoS</w:t>
      </w:r>
      <w:proofErr w:type="spellEnd"/>
      <w:r w:rsidRPr="000A2686">
        <w:rPr>
          <w:rFonts w:cs="Arial"/>
          <w:sz w:val="20"/>
        </w:rPr>
        <w:t xml:space="preserve"> </w:t>
      </w:r>
      <w:proofErr w:type="spellStart"/>
      <w:r w:rsidRPr="000A2686">
        <w:rPr>
          <w:rFonts w:cs="Arial"/>
          <w:sz w:val="20"/>
        </w:rPr>
        <w:t>Negl</w:t>
      </w:r>
      <w:proofErr w:type="spellEnd"/>
      <w:r w:rsidRPr="000A2686">
        <w:rPr>
          <w:rFonts w:cs="Arial"/>
          <w:sz w:val="20"/>
        </w:rPr>
        <w:t xml:space="preserve"> Trop Dis. 2016;11: e0005640. doi:10.1101/090613</w:t>
      </w:r>
    </w:p>
    <w:p w14:paraId="08BB31E1" w14:textId="77777777" w:rsidR="000A2686" w:rsidRPr="000A2686" w:rsidRDefault="000A2686" w:rsidP="000A2686">
      <w:pPr>
        <w:pStyle w:val="Bibliography"/>
        <w:rPr>
          <w:rFonts w:cs="Arial"/>
          <w:sz w:val="20"/>
        </w:rPr>
      </w:pPr>
      <w:r w:rsidRPr="000A2686">
        <w:rPr>
          <w:rFonts w:cs="Arial"/>
          <w:sz w:val="20"/>
        </w:rPr>
        <w:t xml:space="preserve">14. </w:t>
      </w:r>
      <w:r w:rsidRPr="000A2686">
        <w:rPr>
          <w:rFonts w:cs="Arial"/>
          <w:sz w:val="20"/>
        </w:rPr>
        <w:tab/>
        <w:t xml:space="preserve">Alto BW, Juliano SA. Precipitation and temperature effects on populations of </w:t>
      </w:r>
      <w:r w:rsidRPr="000A2686">
        <w:rPr>
          <w:rFonts w:cs="Arial"/>
          <w:i/>
          <w:iCs/>
          <w:sz w:val="20"/>
        </w:rPr>
        <w:t>Aedes albopictus</w:t>
      </w:r>
      <w:r w:rsidRPr="000A2686">
        <w:rPr>
          <w:rFonts w:cs="Arial"/>
          <w:sz w:val="20"/>
        </w:rPr>
        <w:t xml:space="preserve"> (Diptera: Culicidae): implications for range expansion. J Med </w:t>
      </w:r>
      <w:proofErr w:type="spellStart"/>
      <w:r w:rsidRPr="000A2686">
        <w:rPr>
          <w:rFonts w:cs="Arial"/>
          <w:sz w:val="20"/>
        </w:rPr>
        <w:t>Entomol</w:t>
      </w:r>
      <w:proofErr w:type="spellEnd"/>
      <w:r w:rsidRPr="000A2686">
        <w:rPr>
          <w:rFonts w:cs="Arial"/>
          <w:sz w:val="20"/>
        </w:rPr>
        <w:t>. 2001;38: 646–656. doi:10.1603/0022-2585-38.5.646</w:t>
      </w:r>
    </w:p>
    <w:p w14:paraId="24AF0D69" w14:textId="7CCC3E35" w:rsidR="00A06DF6" w:rsidRPr="00A06DF6" w:rsidRDefault="00076057" w:rsidP="00A06DF6">
      <w:pPr>
        <w:rPr>
          <w:rFonts w:cs="Arial"/>
          <w:sz w:val="20"/>
          <w:szCs w:val="20"/>
        </w:rPr>
      </w:pPr>
      <w:r>
        <w:rPr>
          <w:rFonts w:cs="Arial"/>
          <w:sz w:val="20"/>
          <w:szCs w:val="20"/>
        </w:rPr>
        <w:lastRenderedPageBreak/>
        <w:fldChar w:fldCharType="end"/>
      </w:r>
    </w:p>
    <w:sectPr w:rsidR="00A06DF6" w:rsidRPr="00A06D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047"/>
    <w:rsid w:val="00076057"/>
    <w:rsid w:val="000A2686"/>
    <w:rsid w:val="001702A9"/>
    <w:rsid w:val="00196E26"/>
    <w:rsid w:val="002C5048"/>
    <w:rsid w:val="002E60D3"/>
    <w:rsid w:val="0030726B"/>
    <w:rsid w:val="00317182"/>
    <w:rsid w:val="004B7C0C"/>
    <w:rsid w:val="004D5F0E"/>
    <w:rsid w:val="0054171F"/>
    <w:rsid w:val="005819DB"/>
    <w:rsid w:val="006240CE"/>
    <w:rsid w:val="00693F86"/>
    <w:rsid w:val="00872815"/>
    <w:rsid w:val="008B2F08"/>
    <w:rsid w:val="008D799A"/>
    <w:rsid w:val="008F7047"/>
    <w:rsid w:val="00945577"/>
    <w:rsid w:val="009926BE"/>
    <w:rsid w:val="009A1093"/>
    <w:rsid w:val="009C1D56"/>
    <w:rsid w:val="009D5AFF"/>
    <w:rsid w:val="009D658C"/>
    <w:rsid w:val="009E7FA3"/>
    <w:rsid w:val="00A06DF6"/>
    <w:rsid w:val="00A42FA6"/>
    <w:rsid w:val="00AA747C"/>
    <w:rsid w:val="00B37B49"/>
    <w:rsid w:val="00B420C4"/>
    <w:rsid w:val="00BA7AD0"/>
    <w:rsid w:val="00BC4879"/>
    <w:rsid w:val="00BE1CF6"/>
    <w:rsid w:val="00C52877"/>
    <w:rsid w:val="00CE0AC7"/>
    <w:rsid w:val="00CE6641"/>
    <w:rsid w:val="00D514CF"/>
    <w:rsid w:val="00D97646"/>
    <w:rsid w:val="00E1780A"/>
    <w:rsid w:val="00EB5AB7"/>
    <w:rsid w:val="00ED4DC2"/>
    <w:rsid w:val="00F56BDC"/>
    <w:rsid w:val="00FC3E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D102F"/>
  <w15:chartTrackingRefBased/>
  <w15:docId w15:val="{3327BBB9-A653-447D-9342-C16839C06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799A"/>
    <w:pPr>
      <w:spacing w:line="480" w:lineRule="auto"/>
    </w:pPr>
    <w:rPr>
      <w:rFonts w:ascii="Arial" w:hAnsi="Arial"/>
      <w:kern w:val="0"/>
    </w:rPr>
  </w:style>
  <w:style w:type="paragraph" w:styleId="Heading1">
    <w:name w:val="heading 1"/>
    <w:basedOn w:val="Normal"/>
    <w:next w:val="Normal"/>
    <w:link w:val="Heading1Char"/>
    <w:autoRedefine/>
    <w:uiPriority w:val="9"/>
    <w:qFormat/>
    <w:rsid w:val="00AA747C"/>
    <w:pPr>
      <w:keepNext/>
      <w:keepLines/>
      <w:spacing w:before="240" w:after="0"/>
      <w:outlineLvl w:val="0"/>
    </w:pPr>
    <w:rPr>
      <w:rFonts w:eastAsiaTheme="majorEastAsia" w:cs="Arial"/>
      <w:b/>
      <w:bCs/>
      <w:szCs w:val="32"/>
    </w:rPr>
  </w:style>
  <w:style w:type="paragraph" w:styleId="Heading2">
    <w:name w:val="heading 2"/>
    <w:basedOn w:val="Normal"/>
    <w:next w:val="Normal"/>
    <w:link w:val="Heading2Char"/>
    <w:autoRedefine/>
    <w:uiPriority w:val="9"/>
    <w:unhideWhenUsed/>
    <w:qFormat/>
    <w:rsid w:val="008D799A"/>
    <w:pPr>
      <w:keepNext/>
      <w:keepLines/>
      <w:spacing w:before="40" w:after="0" w:line="240" w:lineRule="auto"/>
      <w:jc w:val="center"/>
      <w:outlineLvl w:val="1"/>
    </w:pPr>
    <w:rPr>
      <w:rFonts w:eastAsiaTheme="majorEastAsia" w:cs="Arial"/>
      <w:b/>
      <w:bCs/>
      <w:kern w:val="2"/>
    </w:rPr>
  </w:style>
  <w:style w:type="paragraph" w:styleId="Heading3">
    <w:name w:val="heading 3"/>
    <w:basedOn w:val="Heading2"/>
    <w:next w:val="Normal"/>
    <w:link w:val="Heading3Char"/>
    <w:autoRedefine/>
    <w:uiPriority w:val="9"/>
    <w:unhideWhenUsed/>
    <w:qFormat/>
    <w:rsid w:val="00AA747C"/>
    <w:pPr>
      <w:spacing w:line="360" w:lineRule="auto"/>
      <w:jc w:val="left"/>
      <w:outlineLvl w:val="2"/>
    </w:pPr>
    <w:rPr>
      <w:i/>
      <w:iCs/>
    </w:rPr>
  </w:style>
  <w:style w:type="paragraph" w:styleId="Heading4">
    <w:name w:val="heading 4"/>
    <w:basedOn w:val="Normal"/>
    <w:next w:val="Normal"/>
    <w:link w:val="Heading4Char"/>
    <w:uiPriority w:val="9"/>
    <w:semiHidden/>
    <w:unhideWhenUsed/>
    <w:qFormat/>
    <w:rsid w:val="008F704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8F704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F704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F704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F704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F704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47C"/>
    <w:rPr>
      <w:rFonts w:ascii="Arial" w:eastAsiaTheme="majorEastAsia" w:hAnsi="Arial" w:cs="Arial"/>
      <w:b/>
      <w:bCs/>
      <w:kern w:val="0"/>
      <w:szCs w:val="32"/>
    </w:rPr>
  </w:style>
  <w:style w:type="character" w:customStyle="1" w:styleId="Heading2Char">
    <w:name w:val="Heading 2 Char"/>
    <w:basedOn w:val="DefaultParagraphFont"/>
    <w:link w:val="Heading2"/>
    <w:uiPriority w:val="9"/>
    <w:rsid w:val="008D799A"/>
    <w:rPr>
      <w:rFonts w:ascii="Arial" w:eastAsiaTheme="majorEastAsia" w:hAnsi="Arial" w:cs="Arial"/>
      <w:b/>
      <w:bCs/>
    </w:rPr>
  </w:style>
  <w:style w:type="character" w:customStyle="1" w:styleId="Heading3Char">
    <w:name w:val="Heading 3 Char"/>
    <w:basedOn w:val="DefaultParagraphFont"/>
    <w:link w:val="Heading3"/>
    <w:uiPriority w:val="9"/>
    <w:rsid w:val="00AA747C"/>
    <w:rPr>
      <w:rFonts w:ascii="Arial" w:eastAsiaTheme="majorEastAsia" w:hAnsi="Arial" w:cs="Arial"/>
      <w:b/>
      <w:bCs/>
      <w:i/>
      <w:iCs/>
    </w:rPr>
  </w:style>
  <w:style w:type="character" w:customStyle="1" w:styleId="Heading4Char">
    <w:name w:val="Heading 4 Char"/>
    <w:basedOn w:val="DefaultParagraphFont"/>
    <w:link w:val="Heading4"/>
    <w:uiPriority w:val="9"/>
    <w:semiHidden/>
    <w:rsid w:val="008F7047"/>
    <w:rPr>
      <w:rFonts w:eastAsiaTheme="majorEastAsia" w:cstheme="majorBidi"/>
      <w:i/>
      <w:iCs/>
      <w:color w:val="0F4761" w:themeColor="accent1" w:themeShade="BF"/>
      <w:kern w:val="0"/>
    </w:rPr>
  </w:style>
  <w:style w:type="character" w:customStyle="1" w:styleId="Heading5Char">
    <w:name w:val="Heading 5 Char"/>
    <w:basedOn w:val="DefaultParagraphFont"/>
    <w:link w:val="Heading5"/>
    <w:uiPriority w:val="9"/>
    <w:semiHidden/>
    <w:rsid w:val="008F7047"/>
    <w:rPr>
      <w:rFonts w:eastAsiaTheme="majorEastAsia" w:cstheme="majorBidi"/>
      <w:color w:val="0F4761" w:themeColor="accent1" w:themeShade="BF"/>
      <w:kern w:val="0"/>
    </w:rPr>
  </w:style>
  <w:style w:type="character" w:customStyle="1" w:styleId="Heading6Char">
    <w:name w:val="Heading 6 Char"/>
    <w:basedOn w:val="DefaultParagraphFont"/>
    <w:link w:val="Heading6"/>
    <w:uiPriority w:val="9"/>
    <w:semiHidden/>
    <w:rsid w:val="008F7047"/>
    <w:rPr>
      <w:rFonts w:eastAsiaTheme="majorEastAsia" w:cstheme="majorBidi"/>
      <w:i/>
      <w:iCs/>
      <w:color w:val="595959" w:themeColor="text1" w:themeTint="A6"/>
      <w:kern w:val="0"/>
    </w:rPr>
  </w:style>
  <w:style w:type="character" w:customStyle="1" w:styleId="Heading7Char">
    <w:name w:val="Heading 7 Char"/>
    <w:basedOn w:val="DefaultParagraphFont"/>
    <w:link w:val="Heading7"/>
    <w:uiPriority w:val="9"/>
    <w:semiHidden/>
    <w:rsid w:val="008F7047"/>
    <w:rPr>
      <w:rFonts w:eastAsiaTheme="majorEastAsia" w:cstheme="majorBidi"/>
      <w:color w:val="595959" w:themeColor="text1" w:themeTint="A6"/>
      <w:kern w:val="0"/>
    </w:rPr>
  </w:style>
  <w:style w:type="character" w:customStyle="1" w:styleId="Heading8Char">
    <w:name w:val="Heading 8 Char"/>
    <w:basedOn w:val="DefaultParagraphFont"/>
    <w:link w:val="Heading8"/>
    <w:uiPriority w:val="9"/>
    <w:semiHidden/>
    <w:rsid w:val="008F7047"/>
    <w:rPr>
      <w:rFonts w:eastAsiaTheme="majorEastAsia" w:cstheme="majorBidi"/>
      <w:i/>
      <w:iCs/>
      <w:color w:val="272727" w:themeColor="text1" w:themeTint="D8"/>
      <w:kern w:val="0"/>
    </w:rPr>
  </w:style>
  <w:style w:type="character" w:customStyle="1" w:styleId="Heading9Char">
    <w:name w:val="Heading 9 Char"/>
    <w:basedOn w:val="DefaultParagraphFont"/>
    <w:link w:val="Heading9"/>
    <w:uiPriority w:val="9"/>
    <w:semiHidden/>
    <w:rsid w:val="008F7047"/>
    <w:rPr>
      <w:rFonts w:eastAsiaTheme="majorEastAsia" w:cstheme="majorBidi"/>
      <w:color w:val="272727" w:themeColor="text1" w:themeTint="D8"/>
      <w:kern w:val="0"/>
    </w:rPr>
  </w:style>
  <w:style w:type="paragraph" w:styleId="Title">
    <w:name w:val="Title"/>
    <w:basedOn w:val="Normal"/>
    <w:next w:val="Normal"/>
    <w:link w:val="TitleChar"/>
    <w:uiPriority w:val="10"/>
    <w:qFormat/>
    <w:rsid w:val="008F704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70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704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7047"/>
    <w:rPr>
      <w:rFonts w:eastAsiaTheme="majorEastAsia" w:cstheme="majorBidi"/>
      <w:color w:val="595959" w:themeColor="text1" w:themeTint="A6"/>
      <w:spacing w:val="15"/>
      <w:kern w:val="0"/>
      <w:sz w:val="28"/>
      <w:szCs w:val="28"/>
    </w:rPr>
  </w:style>
  <w:style w:type="paragraph" w:styleId="Quote">
    <w:name w:val="Quote"/>
    <w:basedOn w:val="Normal"/>
    <w:next w:val="Normal"/>
    <w:link w:val="QuoteChar"/>
    <w:uiPriority w:val="29"/>
    <w:qFormat/>
    <w:rsid w:val="008F7047"/>
    <w:pPr>
      <w:spacing w:before="160"/>
      <w:jc w:val="center"/>
    </w:pPr>
    <w:rPr>
      <w:i/>
      <w:iCs/>
      <w:color w:val="404040" w:themeColor="text1" w:themeTint="BF"/>
    </w:rPr>
  </w:style>
  <w:style w:type="character" w:customStyle="1" w:styleId="QuoteChar">
    <w:name w:val="Quote Char"/>
    <w:basedOn w:val="DefaultParagraphFont"/>
    <w:link w:val="Quote"/>
    <w:uiPriority w:val="29"/>
    <w:rsid w:val="008F7047"/>
    <w:rPr>
      <w:rFonts w:ascii="Arial" w:hAnsi="Arial"/>
      <w:i/>
      <w:iCs/>
      <w:color w:val="404040" w:themeColor="text1" w:themeTint="BF"/>
      <w:kern w:val="0"/>
    </w:rPr>
  </w:style>
  <w:style w:type="paragraph" w:styleId="ListParagraph">
    <w:name w:val="List Paragraph"/>
    <w:basedOn w:val="Normal"/>
    <w:uiPriority w:val="34"/>
    <w:qFormat/>
    <w:rsid w:val="008F7047"/>
    <w:pPr>
      <w:ind w:left="720"/>
      <w:contextualSpacing/>
    </w:pPr>
  </w:style>
  <w:style w:type="character" w:styleId="IntenseEmphasis">
    <w:name w:val="Intense Emphasis"/>
    <w:basedOn w:val="DefaultParagraphFont"/>
    <w:uiPriority w:val="21"/>
    <w:qFormat/>
    <w:rsid w:val="008F7047"/>
    <w:rPr>
      <w:i/>
      <w:iCs/>
      <w:color w:val="0F4761" w:themeColor="accent1" w:themeShade="BF"/>
    </w:rPr>
  </w:style>
  <w:style w:type="paragraph" w:styleId="IntenseQuote">
    <w:name w:val="Intense Quote"/>
    <w:basedOn w:val="Normal"/>
    <w:next w:val="Normal"/>
    <w:link w:val="IntenseQuoteChar"/>
    <w:uiPriority w:val="30"/>
    <w:qFormat/>
    <w:rsid w:val="008F70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7047"/>
    <w:rPr>
      <w:rFonts w:ascii="Arial" w:hAnsi="Arial"/>
      <w:i/>
      <w:iCs/>
      <w:color w:val="0F4761" w:themeColor="accent1" w:themeShade="BF"/>
      <w:kern w:val="0"/>
    </w:rPr>
  </w:style>
  <w:style w:type="character" w:styleId="IntenseReference">
    <w:name w:val="Intense Reference"/>
    <w:basedOn w:val="DefaultParagraphFont"/>
    <w:uiPriority w:val="32"/>
    <w:qFormat/>
    <w:rsid w:val="008F7047"/>
    <w:rPr>
      <w:b/>
      <w:bCs/>
      <w:smallCaps/>
      <w:color w:val="0F4761" w:themeColor="accent1" w:themeShade="BF"/>
      <w:spacing w:val="5"/>
    </w:rPr>
  </w:style>
  <w:style w:type="table" w:styleId="TableGrid">
    <w:name w:val="Table Grid"/>
    <w:basedOn w:val="TableNormal"/>
    <w:uiPriority w:val="39"/>
    <w:rsid w:val="008F70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7605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970D5B-3CEE-46E1-A28B-4FE51AD577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3</Pages>
  <Words>7907</Words>
  <Characters>45073</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y, Corey Allen</dc:creator>
  <cp:keywords/>
  <dc:description/>
  <cp:lastModifiedBy>Day, Corey Allen</cp:lastModifiedBy>
  <cp:revision>30</cp:revision>
  <dcterms:created xsi:type="dcterms:W3CDTF">2024-01-22T20:18:00Z</dcterms:created>
  <dcterms:modified xsi:type="dcterms:W3CDTF">2024-05-21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dVMLOM8"/&gt;&lt;style id="http://www.zotero.org/styles/plos-neglected-tropical-diseas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